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FCE12" w14:textId="77777777" w:rsidR="00C9579C" w:rsidRPr="001523A3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 w:cs="Calibri"/>
          <w:b/>
          <w:bdr w:val="none" w:sz="0" w:space="0" w:color="auto"/>
        </w:rPr>
      </w:pPr>
      <w:bookmarkStart w:id="0" w:name="_GoBack"/>
      <w:bookmarkEnd w:id="0"/>
      <w:r w:rsidRPr="001523A3">
        <w:rPr>
          <w:rFonts w:ascii="Calibri" w:eastAsia="Calibri" w:hAnsi="Calibri" w:cs="Calibri"/>
          <w:b/>
          <w:bdr w:val="none" w:sz="0" w:space="0" w:color="auto"/>
        </w:rPr>
        <w:t>Appendix</w:t>
      </w:r>
    </w:p>
    <w:p w14:paraId="22217077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center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>Post-phase questionnaire</w:t>
      </w:r>
    </w:p>
    <w:p w14:paraId="77E45C98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center"/>
        <w:rPr>
          <w:rFonts w:eastAsia="Calibri"/>
          <w:bdr w:val="none" w:sz="0" w:space="0" w:color="auto"/>
        </w:rPr>
      </w:pPr>
    </w:p>
    <w:p w14:paraId="0EC12B7B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ab/>
        <w:t>Phase</w:t>
      </w:r>
      <w:proofErr w:type="gramStart"/>
      <w:r w:rsidRPr="003D1131">
        <w:rPr>
          <w:rFonts w:eastAsia="Calibri"/>
          <w:bdr w:val="none" w:sz="0" w:space="0" w:color="auto"/>
        </w:rPr>
        <w:t>:_</w:t>
      </w:r>
      <w:proofErr w:type="gramEnd"/>
      <w:r w:rsidRPr="003D1131">
        <w:rPr>
          <w:rFonts w:eastAsia="Calibri"/>
          <w:bdr w:val="none" w:sz="0" w:space="0" w:color="auto"/>
        </w:rPr>
        <w:t>____</w:t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  <w:t xml:space="preserve">         Subject:______</w:t>
      </w:r>
    </w:p>
    <w:p w14:paraId="23ADD5B1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</w:r>
      <w:r w:rsidRPr="003D1131">
        <w:rPr>
          <w:rFonts w:eastAsia="Calibri"/>
          <w:bdr w:val="none" w:sz="0" w:space="0" w:color="auto"/>
        </w:rPr>
        <w:tab/>
        <w:t xml:space="preserve">         Date</w:t>
      </w:r>
      <w:proofErr w:type="gramStart"/>
      <w:r w:rsidRPr="003D1131">
        <w:rPr>
          <w:rFonts w:eastAsia="Calibri"/>
          <w:bdr w:val="none" w:sz="0" w:space="0" w:color="auto"/>
        </w:rPr>
        <w:t>:_</w:t>
      </w:r>
      <w:proofErr w:type="gramEnd"/>
      <w:r w:rsidRPr="003D1131">
        <w:rPr>
          <w:rFonts w:eastAsia="Calibri"/>
          <w:bdr w:val="none" w:sz="0" w:space="0" w:color="auto"/>
        </w:rPr>
        <w:t>___________</w:t>
      </w:r>
    </w:p>
    <w:p w14:paraId="5EEBB021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rFonts w:eastAsia="Calibri"/>
          <w:bdr w:val="none" w:sz="0" w:space="0" w:color="auto"/>
        </w:rPr>
      </w:pPr>
    </w:p>
    <w:p w14:paraId="12D0D11C" w14:textId="77777777" w:rsidR="00C9579C" w:rsidRPr="003D1131" w:rsidRDefault="00C9579C" w:rsidP="00C9579C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>During this session, did you notice any patterns within the little white lines in the background?</w:t>
      </w:r>
    </w:p>
    <w:p w14:paraId="6FF2E0F5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rFonts w:eastAsia="Calibri"/>
          <w:bdr w:val="none" w:sz="0" w:space="0" w:color="auto"/>
        </w:rPr>
      </w:pPr>
    </w:p>
    <w:tbl>
      <w:tblPr>
        <w:tblStyle w:val="TableGrid1"/>
        <w:tblW w:w="0" w:type="auto"/>
        <w:tblInd w:w="3510" w:type="dxa"/>
        <w:tblLook w:val="04A0" w:firstRow="1" w:lastRow="0" w:firstColumn="1" w:lastColumn="0" w:noHBand="0" w:noVBand="1"/>
      </w:tblPr>
      <w:tblGrid>
        <w:gridCol w:w="1134"/>
        <w:gridCol w:w="1134"/>
      </w:tblGrid>
      <w:tr w:rsidR="00C9579C" w:rsidRPr="003D1131" w14:paraId="1741BF72" w14:textId="77777777" w:rsidTr="00FC7EAD">
        <w:tc>
          <w:tcPr>
            <w:tcW w:w="1134" w:type="dxa"/>
            <w:vAlign w:val="center"/>
          </w:tcPr>
          <w:p w14:paraId="53AD0346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1E894A6" wp14:editId="429B6FAF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BF05BFB" id="Rectangle 90" o:spid="_x0000_s1026" style="position:absolute;margin-left:6.05pt;margin-top:4.55pt;width:3.75pt;height: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9edEz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  <w:vAlign w:val="center"/>
          </w:tcPr>
          <w:p w14:paraId="2F638067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185C12" wp14:editId="21911407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8104242" id="Rectangle 91" o:spid="_x0000_s1026" style="position:absolute;margin-left:6.05pt;margin-top:4.55pt;width:3.75pt;height: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Av/cJ5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No</w:t>
            </w:r>
          </w:p>
        </w:tc>
      </w:tr>
    </w:tbl>
    <w:p w14:paraId="505A2B97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center"/>
        <w:rPr>
          <w:rFonts w:eastAsia="Calibri"/>
          <w:bdr w:val="none" w:sz="0" w:space="0" w:color="auto"/>
        </w:rPr>
      </w:pPr>
    </w:p>
    <w:p w14:paraId="2E471C05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790AAF53" w14:textId="77777777" w:rsidR="00C9579C" w:rsidRPr="003D1131" w:rsidRDefault="00C9579C" w:rsidP="00C9579C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>If you did notice any patterns, at which moment during this session did that first happen?</w:t>
      </w:r>
    </w:p>
    <w:p w14:paraId="29F4F63E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3597825D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noProof/>
          <w:bdr w:val="none" w:sz="0" w:space="0" w:color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BA2330" wp14:editId="60E4CFB0">
                <wp:simplePos x="0" y="0"/>
                <wp:positionH relativeFrom="column">
                  <wp:posOffset>76835</wp:posOffset>
                </wp:positionH>
                <wp:positionV relativeFrom="paragraph">
                  <wp:posOffset>57785</wp:posOffset>
                </wp:positionV>
                <wp:extent cx="47625" cy="45085"/>
                <wp:effectExtent l="0" t="0" r="28575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4508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FB44B0" id="Rectangle 3" o:spid="_x0000_s1026" style="position:absolute;margin-left:6.05pt;margin-top:4.55pt;width:3.7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" filled="f" strokecolor="windowText" strokeweight=".25pt"/>
            </w:pict>
          </mc:Fallback>
        </mc:AlternateContent>
      </w:r>
      <w:r w:rsidRPr="003D1131">
        <w:rPr>
          <w:rFonts w:eastAsia="Calibri"/>
          <w:bdr w:val="none" w:sz="0" w:space="0" w:color="auto"/>
        </w:rPr>
        <w:t>During blocks 1 to 3</w:t>
      </w:r>
    </w:p>
    <w:p w14:paraId="1070FB76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noProof/>
          <w:bdr w:val="none" w:sz="0" w:space="0" w:color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007851" wp14:editId="3E148C0D">
                <wp:simplePos x="0" y="0"/>
                <wp:positionH relativeFrom="column">
                  <wp:posOffset>76835</wp:posOffset>
                </wp:positionH>
                <wp:positionV relativeFrom="paragraph">
                  <wp:posOffset>57785</wp:posOffset>
                </wp:positionV>
                <wp:extent cx="47625" cy="45085"/>
                <wp:effectExtent l="0" t="0" r="28575" b="1206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4508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8AF0B8" id="Rectangle 4" o:spid="_x0000_s1026" style="position:absolute;margin-left:6.05pt;margin-top:4.55pt;width:3.7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" filled="f" strokecolor="windowText" strokeweight=".25pt"/>
            </w:pict>
          </mc:Fallback>
        </mc:AlternateContent>
      </w:r>
      <w:r w:rsidRPr="003D1131">
        <w:rPr>
          <w:rFonts w:eastAsia="Calibri"/>
          <w:bdr w:val="none" w:sz="0" w:space="0" w:color="auto"/>
        </w:rPr>
        <w:t>During blocks 4 to 7</w:t>
      </w:r>
    </w:p>
    <w:p w14:paraId="596B90E4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noProof/>
          <w:sz w:val="20"/>
          <w:szCs w:val="20"/>
          <w:bdr w:val="none" w:sz="0" w:space="0" w:color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4D9348" wp14:editId="7C1812B6">
                <wp:simplePos x="0" y="0"/>
                <wp:positionH relativeFrom="column">
                  <wp:posOffset>76835</wp:posOffset>
                </wp:positionH>
                <wp:positionV relativeFrom="paragraph">
                  <wp:posOffset>57785</wp:posOffset>
                </wp:positionV>
                <wp:extent cx="47625" cy="45085"/>
                <wp:effectExtent l="0" t="0" r="28575" b="120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4508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2B15FB" id="Rectangle 8" o:spid="_x0000_s1026" style="position:absolute;margin-left:6.05pt;margin-top:4.55pt;width:3.75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8m4YwIAAME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vD8m4YwIAAMEEAAAOAAAAAAAAAAAAAAAAAC4CAABkcnMvZTJvRG9j&#10;LnhtbFBLAQItABQABgAIAAAAIQDrDL0c2QAAAAYBAAAPAAAAAAAAAAAAAAAAAL0EAABkcnMvZG93&#10;bnJldi54bWxQSwUGAAAAAAQABADzAAAAwwUAAAAA&#10;" filled="f" strokecolor="windowText" strokeweight=".25pt"/>
            </w:pict>
          </mc:Fallback>
        </mc:AlternateContent>
      </w:r>
      <w:r w:rsidRPr="003D1131">
        <w:rPr>
          <w:rFonts w:eastAsia="Calibri"/>
          <w:noProof/>
          <w:sz w:val="20"/>
          <w:szCs w:val="20"/>
          <w:bdr w:val="none" w:sz="0" w:space="0" w:color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92BCFD" wp14:editId="12690CE8">
                <wp:simplePos x="0" y="0"/>
                <wp:positionH relativeFrom="column">
                  <wp:posOffset>76835</wp:posOffset>
                </wp:positionH>
                <wp:positionV relativeFrom="paragraph">
                  <wp:posOffset>57785</wp:posOffset>
                </wp:positionV>
                <wp:extent cx="47625" cy="45085"/>
                <wp:effectExtent l="0" t="0" r="28575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4508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AAEEF7" id="Rectangle 9" o:spid="_x0000_s1026" style="position:absolute;margin-left:6.05pt;margin-top:4.55pt;width:3.75pt;height: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IqBBaYwIAAMEEAAAOAAAAAAAAAAAAAAAAAC4CAABkcnMvZTJvRG9j&#10;LnhtbFBLAQItABQABgAIAAAAIQDrDL0c2QAAAAYBAAAPAAAAAAAAAAAAAAAAAL0EAABkcnMvZG93&#10;bnJldi54bWxQSwUGAAAAAAQABADzAAAAwwUAAAAA&#10;" filled="f" strokecolor="windowText" strokeweight=".25pt"/>
            </w:pict>
          </mc:Fallback>
        </mc:AlternateContent>
      </w:r>
      <w:r w:rsidRPr="003D1131">
        <w:rPr>
          <w:rFonts w:eastAsia="Calibri"/>
          <w:noProof/>
          <w:bdr w:val="none" w:sz="0" w:space="0" w:color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20CF56" wp14:editId="7CBEF2C6">
                <wp:simplePos x="0" y="0"/>
                <wp:positionH relativeFrom="column">
                  <wp:posOffset>76835</wp:posOffset>
                </wp:positionH>
                <wp:positionV relativeFrom="paragraph">
                  <wp:posOffset>57785</wp:posOffset>
                </wp:positionV>
                <wp:extent cx="47625" cy="45085"/>
                <wp:effectExtent l="0" t="0" r="28575" b="120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" cy="4508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9ED0E3" id="Rectangle 7" o:spid="_x0000_s1026" style="position:absolute;margin-left:6.05pt;margin-top:4.55pt;width:3.75pt;height: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lV18CYwIAAMEEAAAOAAAAAAAAAAAAAAAAAC4CAABkcnMvZTJvRG9j&#10;LnhtbFBLAQItABQABgAIAAAAIQDrDL0c2QAAAAYBAAAPAAAAAAAAAAAAAAAAAL0EAABkcnMvZG93&#10;bnJldi54bWxQSwUGAAAAAAQABADzAAAAwwUAAAAA&#10;" filled="f" strokecolor="windowText" strokeweight=".25pt"/>
            </w:pict>
          </mc:Fallback>
        </mc:AlternateContent>
      </w:r>
      <w:r w:rsidRPr="003D1131">
        <w:rPr>
          <w:rFonts w:eastAsia="Calibri"/>
          <w:bdr w:val="none" w:sz="0" w:space="0" w:color="auto"/>
        </w:rPr>
        <w:t>During blocks 8 to 10</w:t>
      </w:r>
    </w:p>
    <w:p w14:paraId="0EA26F6B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089927A1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7691F119" w14:textId="77777777" w:rsidR="00C9579C" w:rsidRPr="003D1131" w:rsidRDefault="00C9579C" w:rsidP="00C9579C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>If you did see any patterns, please describe (or draw) what you saw in as much detail as possible.</w:t>
      </w:r>
    </w:p>
    <w:p w14:paraId="57DB5354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br w:type="page"/>
      </w:r>
    </w:p>
    <w:p w14:paraId="1418921D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284"/>
        <w:jc w:val="both"/>
        <w:rPr>
          <w:rFonts w:eastAsia="Calibri"/>
          <w:sz w:val="20"/>
          <w:szCs w:val="20"/>
          <w:bdr w:val="none" w:sz="0" w:space="0" w:color="auto"/>
        </w:rPr>
      </w:pPr>
      <w:r w:rsidRPr="003D1131">
        <w:rPr>
          <w:rFonts w:eastAsia="Calibri"/>
          <w:sz w:val="20"/>
          <w:szCs w:val="20"/>
          <w:bdr w:val="none" w:sz="0" w:space="0" w:color="auto"/>
        </w:rPr>
        <w:lastRenderedPageBreak/>
        <w:t xml:space="preserve">  * For the items below, the experimenter will provide examples on the computer screen.</w:t>
      </w:r>
    </w:p>
    <w:p w14:paraId="0DAA18C9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51859DFA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0E0A5A30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3E329929" w14:textId="77777777" w:rsidR="00C9579C" w:rsidRPr="003D1131" w:rsidRDefault="00C9579C" w:rsidP="00C9579C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>Rate how confident you are that you saw each pattern during the experiment.</w:t>
      </w:r>
    </w:p>
    <w:p w14:paraId="362A9CCD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1BCE3553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sz w:val="20"/>
          <w:szCs w:val="20"/>
          <w:bdr w:val="none" w:sz="0" w:space="0" w:color="auto"/>
        </w:rPr>
      </w:pPr>
    </w:p>
    <w:p w14:paraId="50E06441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sz w:val="20"/>
          <w:szCs w:val="20"/>
          <w:bdr w:val="none" w:sz="0" w:space="0" w:color="auto"/>
        </w:rPr>
      </w:pPr>
    </w:p>
    <w:tbl>
      <w:tblPr>
        <w:tblStyle w:val="TableGrid1"/>
        <w:tblW w:w="9497" w:type="dxa"/>
        <w:tblInd w:w="250" w:type="dxa"/>
        <w:tblLook w:val="04A0" w:firstRow="1" w:lastRow="0" w:firstColumn="1" w:lastColumn="0" w:noHBand="0" w:noVBand="1"/>
      </w:tblPr>
      <w:tblGrid>
        <w:gridCol w:w="3578"/>
        <w:gridCol w:w="2002"/>
        <w:gridCol w:w="783"/>
        <w:gridCol w:w="784"/>
        <w:gridCol w:w="783"/>
        <w:gridCol w:w="784"/>
        <w:gridCol w:w="783"/>
      </w:tblGrid>
      <w:tr w:rsidR="00C9579C" w:rsidRPr="003D1131" w14:paraId="213A68B1" w14:textId="77777777" w:rsidTr="00FC7EAD">
        <w:tc>
          <w:tcPr>
            <w:tcW w:w="3578" w:type="dxa"/>
            <w:tcBorders>
              <w:top w:val="nil"/>
              <w:left w:val="nil"/>
              <w:bottom w:val="nil"/>
            </w:tcBorders>
          </w:tcPr>
          <w:p w14:paraId="4B72E6CE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Please use the following scale:</w:t>
            </w:r>
          </w:p>
        </w:tc>
        <w:tc>
          <w:tcPr>
            <w:tcW w:w="2002" w:type="dxa"/>
            <w:vAlign w:val="center"/>
          </w:tcPr>
          <w:p w14:paraId="120D5AD5" w14:textId="77777777" w:rsidR="00C9579C" w:rsidRPr="003D1131" w:rsidRDefault="00C9579C" w:rsidP="00FC7EAD">
            <w:pPr>
              <w:ind w:left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Diamond</w:t>
            </w:r>
          </w:p>
        </w:tc>
        <w:tc>
          <w:tcPr>
            <w:tcW w:w="783" w:type="dxa"/>
            <w:vAlign w:val="center"/>
          </w:tcPr>
          <w:p w14:paraId="256269BC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474A2A5" wp14:editId="49907293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1420FC" id="Rectangle 41" o:spid="_x0000_s1026" style="position:absolute;margin-left:6.05pt;margin-top:4.55pt;width:3.75pt;height:3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p13Yw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CmVp13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4B7F084B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5885B0D" wp14:editId="1B19DFE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B24D989" id="Rectangle 42" o:spid="_x0000_s1026" style="position:absolute;margin-left:6.05pt;margin-top:4.55pt;width:3.75pt;height:3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qmp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UNqpqW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636E0B85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AAFAD7C" wp14:editId="509F3E98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5F72057" id="Rectangle 43" o:spid="_x0000_s1026" style="position:absolute;margin-left:6.05pt;margin-top:4.55pt;width:3.75pt;height:3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Al6642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0FBCEB33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831312D" wp14:editId="62384AA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8AF36D9" id="Rectangle 44" o:spid="_x0000_s1026" style="position:absolute;margin-left:6.05pt;margin-top:4.55pt;width:3.75pt;height:3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/cWxzm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5D97BCFF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49521E5" wp14:editId="0842024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50A16E5" id="Rectangle 45" o:spid="_x0000_s1026" style="position:absolute;margin-left:6.05pt;margin-top:4.55pt;width:3.75pt;height:3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K9BooRlAgAAww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17F6B7C9" w14:textId="77777777" w:rsidTr="00FC7EAD">
        <w:tc>
          <w:tcPr>
            <w:tcW w:w="3578" w:type="dxa"/>
            <w:vMerge w:val="restart"/>
            <w:tcBorders>
              <w:top w:val="nil"/>
              <w:left w:val="nil"/>
              <w:bottom w:val="nil"/>
            </w:tcBorders>
          </w:tcPr>
          <w:p w14:paraId="58CF10E9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 xml:space="preserve">1 – very confident I did </w:t>
            </w:r>
            <w:r w:rsidRPr="003D1131">
              <w:rPr>
                <w:i/>
                <w:sz w:val="20"/>
                <w:szCs w:val="20"/>
              </w:rPr>
              <w:t>not</w:t>
            </w:r>
            <w:r w:rsidRPr="003D1131">
              <w:rPr>
                <w:sz w:val="20"/>
                <w:szCs w:val="20"/>
              </w:rPr>
              <w:t xml:space="preserve"> see it</w:t>
            </w:r>
          </w:p>
          <w:p w14:paraId="1AC8A6D8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 xml:space="preserve">2 – confident I did </w:t>
            </w:r>
            <w:r w:rsidRPr="003D1131">
              <w:rPr>
                <w:i/>
                <w:sz w:val="20"/>
                <w:szCs w:val="20"/>
              </w:rPr>
              <w:t>not</w:t>
            </w:r>
            <w:r w:rsidRPr="003D1131">
              <w:rPr>
                <w:sz w:val="20"/>
                <w:szCs w:val="20"/>
              </w:rPr>
              <w:t xml:space="preserve"> see it</w:t>
            </w:r>
          </w:p>
          <w:p w14:paraId="1EB56B09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3 – uncertain</w:t>
            </w:r>
          </w:p>
          <w:p w14:paraId="30D80572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4 – confident I saw it</w:t>
            </w:r>
          </w:p>
          <w:p w14:paraId="6A55C3B3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5 – very confident I saw it</w:t>
            </w:r>
          </w:p>
        </w:tc>
        <w:tc>
          <w:tcPr>
            <w:tcW w:w="2002" w:type="dxa"/>
            <w:vAlign w:val="center"/>
          </w:tcPr>
          <w:p w14:paraId="77418955" w14:textId="77777777" w:rsidR="00C9579C" w:rsidRPr="003D1131" w:rsidRDefault="00C9579C" w:rsidP="00FC7EAD">
            <w:pPr>
              <w:ind w:left="107" w:right="-232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Horizontal rectangle</w:t>
            </w:r>
          </w:p>
        </w:tc>
        <w:tc>
          <w:tcPr>
            <w:tcW w:w="783" w:type="dxa"/>
            <w:vAlign w:val="center"/>
          </w:tcPr>
          <w:p w14:paraId="283E83E2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75DCDC2" wp14:editId="14AB6A44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132D5A7" id="Rectangle 46" o:spid="_x0000_s1026" style="position:absolute;margin-left:6.05pt;margin-top:4.55pt;width:3.75pt;height:3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ZZa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s5P5b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yRRr61QWk380T2LjufuOnVulqjCRVag9oDwqF3FYMGyt&#10;0qtVdgPbHcVre+9USp5wSjg+7L+Td+PbR7zADT+Rnso3FBh8U6Tl1TZy02Z+vOAKXiUFm5IZNm51&#10;WsXXevZ6+fYsfwE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Wc2WWm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01562E47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F185D91" wp14:editId="34CA3342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6A065B9" id="Rectangle 47" o:spid="_x0000_s1026" style="position:absolute;margin-left:6.05pt;margin-top:4.55pt;width:3.75pt;height:3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YUQ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ALSYUQ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6239FD9B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C1D2B90" wp14:editId="161D232F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2113F65" id="Rectangle 48" o:spid="_x0000_s1026" style="position:absolute;margin-left:6.05pt;margin-top:4.55pt;width:3.75pt;height:3.5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oEA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p/qBA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65C31CC4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6DB7CD1" wp14:editId="5D50475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C992BEC" id="Rectangle 49" o:spid="_x0000_s1026" style="position:absolute;margin-left:6.05pt;margin-top:4.55pt;width:3.75pt;height:3.5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9X6SSm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0933815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BCE110C" wp14:editId="5B70F2E4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4027FCA" id="Rectangle 50" o:spid="_x0000_s1026" style="position:absolute;margin-left:6.05pt;margin-top:4.55pt;width:3.75pt;height:3.5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aG4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qPGhu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348D0E75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6EF55C2E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55DE3976" w14:textId="77777777" w:rsidR="00C9579C" w:rsidRPr="003D1131" w:rsidRDefault="00C9579C" w:rsidP="00FC7EAD">
            <w:pPr>
              <w:ind w:left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X pattern</w:t>
            </w:r>
          </w:p>
        </w:tc>
        <w:tc>
          <w:tcPr>
            <w:tcW w:w="783" w:type="dxa"/>
            <w:vAlign w:val="center"/>
          </w:tcPr>
          <w:p w14:paraId="494F3B4F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72306A6" wp14:editId="35C2BE6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AF4ABC6" id="Rectangle 51" o:spid="_x0000_s1026" style="position:absolute;margin-left:6.05pt;margin-top:4.55pt;width:3.75pt;height:3.5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bLyYw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6dbLy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7FA31E90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B0F8D27" wp14:editId="6EA6BDD3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526D6BF" id="Rectangle 52" o:spid="_x0000_s1026" style="position:absolute;margin-left:6.05pt;margin-top:4.55pt;width:3.75pt;height:3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YYs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DPmGL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2FD8647D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DCD2B63" wp14:editId="13061F74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8B6F4EA" id="Rectangle 53" o:spid="_x0000_s1026" style="position:absolute;margin-left:6.05pt;margin-top:4.55pt;width:3.75pt;height:3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efZVm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1B93D1B9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CF1583D" wp14:editId="01D317B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2E1CABE" id="Rectangle 54" o:spid="_x0000_s1026" style="position:absolute;margin-left:6.05pt;margin-top:4.55pt;width:3.75pt;height:3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p5L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oeaeS2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10E17689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A41B58E" wp14:editId="65DEB58B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60FD4BE" id="Rectangle 55" o:spid="_x0000_s1026" style="position:absolute;margin-left:6.05pt;margin-top:4.55pt;width:3.75pt;height:3.5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PNijQFlAgAAww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23CFD36E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22706A2F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4DA65215" w14:textId="77777777" w:rsidR="00C9579C" w:rsidRPr="003D1131" w:rsidRDefault="00C9579C" w:rsidP="00FC7EAD">
            <w:pPr>
              <w:ind w:left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One big square</w:t>
            </w:r>
          </w:p>
        </w:tc>
        <w:tc>
          <w:tcPr>
            <w:tcW w:w="783" w:type="dxa"/>
            <w:vAlign w:val="center"/>
          </w:tcPr>
          <w:p w14:paraId="00A7D4A3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BE785BD" wp14:editId="6C02813E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F6D79CE" id="Rectangle 56" o:spid="_x0000_s1026" style="position:absolute;margin-left:6.05pt;margin-top:4.55pt;width:3.75pt;height:3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rnf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5OJb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yRRr61QWk380T2LjufuOnVulqjCRVag9oDwqF3FYMGyt&#10;0qtVdgPbHcVre+9USp5wSjg+7L+Td+PbR7zADT+Rnso3FBh8U6Tl1TZy02Z+vOAKXiUFm5IZNm51&#10;WsXXevZ6+fYsfwE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Be6532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41951EFF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72522B5" wp14:editId="26B144E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8AFFB1D" id="Rectangle 57" o:spid="_x0000_s1026" style="position:absolute;margin-left:6.05pt;margin-top:4.55pt;width:3.75pt;height:3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qqV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XaqqV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10D2F5C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9AD593C" wp14:editId="0A4554A7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A4BDE09" id="Rectangle 58" o:spid="_x0000_s1026" style="position:absolute;margin-left:6.05pt;margin-top:4.55pt;width:3.75pt;height:3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a6F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+9muhW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082CA4A0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0CD35E7" wp14:editId="7B99B156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68E15C" id="Rectangle 59" o:spid="_x0000_s1026" style="position:absolute;margin-left:6.05pt;margin-top:4.55pt;width:3.75pt;height:3.5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CpXb3P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33B437DC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23528F3" wp14:editId="5C70E418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65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32AB5FE" id="Rectangle 265" o:spid="_x0000_s1026" style="position:absolute;margin-left:6.05pt;margin-top:4.55pt;width:3.75pt;height:3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24FB1D4A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76EEFB00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49201940" w14:textId="77777777" w:rsidR="00C9579C" w:rsidRPr="003D1131" w:rsidRDefault="00C9579C" w:rsidP="00FC7EAD">
            <w:pPr>
              <w:ind w:right="-108" w:firstLine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Four small squares</w:t>
            </w:r>
          </w:p>
        </w:tc>
        <w:tc>
          <w:tcPr>
            <w:tcW w:w="783" w:type="dxa"/>
            <w:vAlign w:val="center"/>
          </w:tcPr>
          <w:p w14:paraId="6F75759A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1EB432F" wp14:editId="697D5370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66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F2C86C" id="Rectangle 266" o:spid="_x0000_s1026" style="position:absolute;margin-left:6.05pt;margin-top:4.55pt;width:3.75pt;height:3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PLWqGllAgAAxQ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082D8E7C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7F6E926" wp14:editId="265B1B24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67" name="Rectangle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E450961" id="Rectangle 267" o:spid="_x0000_s1026" style="position:absolute;margin-left:6.05pt;margin-top:4.55pt;width:3.75pt;height:3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BCexO5lAgAAxQ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56BFD023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02D00BC" wp14:editId="2981D8CE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68" name="Rectangle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4DC8104" id="Rectangle 268" o:spid="_x0000_s1026" style="position:absolute;margin-left:6.05pt;margin-top:4.55pt;width:3.75pt;height:3.5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mcsZQIAAMU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Ko6ZyxlAgAAxQ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17A0A52F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5672CA0" wp14:editId="1227F582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69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E74E052" id="Rectangle 269" o:spid="_x0000_s1026" style="position:absolute;margin-left:6.05pt;margin-top:4.55pt;width:3.75pt;height:3.5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EhyC6tlAgAAxQ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08EDC715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202279D" wp14:editId="47B66C08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70" name="Rectangle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7AA2716" id="Rectangle 270" o:spid="_x0000_s1026" style="position:absolute;margin-left:6.05pt;margin-top:4.55pt;width:3.75pt;height:3.5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6CCZAIAAMU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IIeggmQCAADF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3FD091CD" w14:textId="77777777" w:rsidTr="00FC7EAD">
        <w:trPr>
          <w:trHeight w:val="186"/>
        </w:trPr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509F5D40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0CC93107" w14:textId="77777777" w:rsidR="00C9579C" w:rsidRPr="003D1131" w:rsidRDefault="00C9579C" w:rsidP="00FC7EAD">
            <w:pPr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 xml:space="preserve">  Vertical rectangle</w:t>
            </w:r>
          </w:p>
        </w:tc>
        <w:tc>
          <w:tcPr>
            <w:tcW w:w="783" w:type="dxa"/>
            <w:vAlign w:val="center"/>
          </w:tcPr>
          <w:p w14:paraId="1D6A85A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C5B3903" wp14:editId="12A6F438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71" name="Rectangle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07D1FF7" id="Rectangle 271" o:spid="_x0000_s1026" style="position:absolute;margin-left:6.05pt;margin-top:4.55pt;width:3.75pt;height:3.5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8wFZAIAAMU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ws/MBWQCAADF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1A97172A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9F3D0CD" wp14:editId="099E14C1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72" name="Rectangle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AEDB6AF" id="Rectangle 272" o:spid="_x0000_s1026" style="position:absolute;margin-left:6.05pt;margin-top:4.55pt;width:3.75pt;height:3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AlXZAIAAMU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pRAJV2QCAADF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31606D84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08EE025" wp14:editId="5439AF7A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73" name="Rectangle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2E6770E" id="Rectangle 273" o:spid="_x0000_s1026" style="position:absolute;margin-left:6.05pt;margin-top:4.55pt;width:3.75pt;height:3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R1hl0GQCAADF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5B5630D3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40DB276" wp14:editId="5C843C38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74" name="Rectangle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296BBAF" id="Rectangle 274" o:spid="_x0000_s1026" style="position:absolute;margin-left:6.05pt;margin-top:4.55pt;width:3.75pt;height:3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oLyZAIAAMU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a66C8mQCAADF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149C009F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58072B00" wp14:editId="2609861A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275" name="Rectangle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D3D7715" id="Rectangle 275" o:spid="_x0000_s1026" style="position:absolute;margin-left:6.05pt;margin-top:4.55pt;width:3.75pt;height:3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Inm7nVlAgAAxQ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</w:tbl>
    <w:p w14:paraId="3F764E99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sz w:val="20"/>
          <w:szCs w:val="20"/>
          <w:bdr w:val="none" w:sz="0" w:space="0" w:color="auto"/>
        </w:rPr>
      </w:pPr>
      <w:r w:rsidRPr="003D1131">
        <w:rPr>
          <w:rFonts w:eastAsia="Calibri"/>
          <w:sz w:val="20"/>
          <w:szCs w:val="20"/>
          <w:bdr w:val="none" w:sz="0" w:space="0" w:color="auto"/>
        </w:rPr>
        <w:t xml:space="preserve">       </w:t>
      </w:r>
    </w:p>
    <w:p w14:paraId="38B2175A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sz w:val="20"/>
          <w:szCs w:val="20"/>
          <w:bdr w:val="none" w:sz="0" w:space="0" w:color="auto"/>
        </w:rPr>
      </w:pPr>
    </w:p>
    <w:p w14:paraId="2336B462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04B2E188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5D82CE49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ind w:left="720"/>
        <w:contextualSpacing/>
        <w:jc w:val="both"/>
        <w:rPr>
          <w:rFonts w:eastAsia="Calibri"/>
          <w:bdr w:val="none" w:sz="0" w:space="0" w:color="auto"/>
        </w:rPr>
      </w:pPr>
    </w:p>
    <w:p w14:paraId="7E30A2FA" w14:textId="77777777" w:rsidR="00C9579C" w:rsidRPr="003D1131" w:rsidRDefault="00C9579C" w:rsidP="00C9579C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contextualSpacing/>
        <w:jc w:val="both"/>
        <w:rPr>
          <w:rFonts w:eastAsia="Calibri"/>
          <w:bdr w:val="none" w:sz="0" w:space="0" w:color="auto"/>
        </w:rPr>
      </w:pPr>
      <w:r w:rsidRPr="003D1131">
        <w:rPr>
          <w:rFonts w:eastAsia="Calibri"/>
          <w:bdr w:val="none" w:sz="0" w:space="0" w:color="auto"/>
        </w:rPr>
        <w:t>Estimate how often you saw each pattern during the experiment.</w:t>
      </w:r>
    </w:p>
    <w:p w14:paraId="2AE95692" w14:textId="77777777" w:rsidR="00C9579C" w:rsidRPr="003D1131" w:rsidRDefault="00C9579C" w:rsidP="00C957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rFonts w:eastAsia="Calibri"/>
          <w:bdr w:val="none" w:sz="0" w:space="0" w:color="auto"/>
        </w:rPr>
      </w:pPr>
    </w:p>
    <w:tbl>
      <w:tblPr>
        <w:tblStyle w:val="TableGrid1"/>
        <w:tblW w:w="9497" w:type="dxa"/>
        <w:tblInd w:w="250" w:type="dxa"/>
        <w:tblLook w:val="04A0" w:firstRow="1" w:lastRow="0" w:firstColumn="1" w:lastColumn="0" w:noHBand="0" w:noVBand="1"/>
      </w:tblPr>
      <w:tblGrid>
        <w:gridCol w:w="3578"/>
        <w:gridCol w:w="2002"/>
        <w:gridCol w:w="783"/>
        <w:gridCol w:w="784"/>
        <w:gridCol w:w="783"/>
        <w:gridCol w:w="784"/>
        <w:gridCol w:w="783"/>
      </w:tblGrid>
      <w:tr w:rsidR="00C9579C" w:rsidRPr="003D1131" w14:paraId="0223E32A" w14:textId="77777777" w:rsidTr="00FC7EAD">
        <w:tc>
          <w:tcPr>
            <w:tcW w:w="3578" w:type="dxa"/>
            <w:tcBorders>
              <w:top w:val="nil"/>
              <w:left w:val="nil"/>
              <w:bottom w:val="nil"/>
            </w:tcBorders>
          </w:tcPr>
          <w:p w14:paraId="54AADB5B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Please use the following scale:</w:t>
            </w:r>
          </w:p>
        </w:tc>
        <w:tc>
          <w:tcPr>
            <w:tcW w:w="2002" w:type="dxa"/>
            <w:vAlign w:val="center"/>
          </w:tcPr>
          <w:p w14:paraId="39AE145D" w14:textId="77777777" w:rsidR="00C9579C" w:rsidRPr="003D1131" w:rsidRDefault="00C9579C" w:rsidP="00FC7EAD">
            <w:pPr>
              <w:ind w:left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Diamond</w:t>
            </w:r>
          </w:p>
        </w:tc>
        <w:tc>
          <w:tcPr>
            <w:tcW w:w="783" w:type="dxa"/>
            <w:vAlign w:val="center"/>
          </w:tcPr>
          <w:p w14:paraId="6650199C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66A6AE3" wp14:editId="4B935F54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4B88871" id="Rectangle 60" o:spid="_x0000_s1026" style="position:absolute;margin-left:6.05pt;margin-top:4.55pt;width:3.75pt;height:3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qHs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DZKh7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29F3701B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BD03B0" wp14:editId="41435F8A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E921189" id="Rectangle 61" o:spid="_x0000_s1026" style="position:absolute;margin-left:6.05pt;margin-top:4.55pt;width:3.75pt;height:3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rKmYw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PJX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CciA7rKY/KN5EhvP3Xfs3CpVhYmsQu0B5VG5iMOCYWuV&#10;Xq2yG9juKF7be6dS8oRTwvFh/528G98+4gVu+In0VL6hwOCbIi2vtpGbNvPjBVfwKinYlMywcavT&#10;Kr7Ws9fLt2f5Cw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fFrKm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7B208E00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0B4FA7D" wp14:editId="49FA609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96D7DD0" id="Rectangle 62" o:spid="_x0000_s1026" style="position:absolute;margin-left:6.05pt;margin-top:4.55pt;width:3.75pt;height:3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oZ4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PJP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yRRr61QWk380T2LjufuOnVulqjCRVag9oDwqF3FYMGyt&#10;0qtVdgPbHcVre+9USp5wSjg+7L+Td+PbR7zADT+Rnso3FBh8U6Tl1TZy02Z+vOAKXiUFm5IZNm51&#10;WsXXevZ6+fYsfwE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qZqGe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2AF4A02B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557FF6F" wp14:editId="3BEF0DDB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69BC7F6" id="Rectangle 63" o:spid="_x0000_s1026" style="position:absolute;margin-left:6.05pt;margin-top:4.55pt;width:3.75pt;height:3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7HpUy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05B1695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CF35DCD" wp14:editId="7F627A1B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FD6C774" id="Rectangle 64" o:spid="_x0000_s1026" style="position:absolute;margin-left:6.05pt;margin-top:4.55pt;width:3.75pt;height:3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Z4f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PJf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yRRr61QWk380T2LjufuOnVulqjCRVag9oDwqF3FYMGyt&#10;0qtVdgPbHcVre+9USp5wSjg+7L+Td+PbR7zADT+Rnso3FBh8U6Tl1TZy02Z+vOAKXiUFm5IZNm51&#10;WsXXevZ6+fYsfwE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BIWeH2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4A87CD94" w14:textId="77777777" w:rsidTr="00FC7EAD">
        <w:tc>
          <w:tcPr>
            <w:tcW w:w="3578" w:type="dxa"/>
            <w:vMerge w:val="restart"/>
            <w:tcBorders>
              <w:top w:val="nil"/>
              <w:left w:val="nil"/>
              <w:bottom w:val="nil"/>
            </w:tcBorders>
          </w:tcPr>
          <w:p w14:paraId="35CE7596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1 – never</w:t>
            </w:r>
          </w:p>
          <w:p w14:paraId="4C81BF3B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2 – rarely/less than 10 times</w:t>
            </w:r>
          </w:p>
          <w:p w14:paraId="28920CB5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3 – infrequently/10-50 times</w:t>
            </w:r>
          </w:p>
          <w:p w14:paraId="05FE402B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4 – frequently/50-100 times</w:t>
            </w:r>
          </w:p>
          <w:p w14:paraId="05F05EE2" w14:textId="77777777" w:rsidR="00C9579C" w:rsidRPr="003D1131" w:rsidRDefault="00C9579C" w:rsidP="00FC7EAD">
            <w:pPr>
              <w:jc w:val="both"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5 – very frequently/more than 100 times</w:t>
            </w:r>
          </w:p>
        </w:tc>
        <w:tc>
          <w:tcPr>
            <w:tcW w:w="2002" w:type="dxa"/>
            <w:vAlign w:val="center"/>
          </w:tcPr>
          <w:p w14:paraId="7174AC7C" w14:textId="77777777" w:rsidR="00C9579C" w:rsidRPr="003D1131" w:rsidRDefault="00C9579C" w:rsidP="00FC7EAD">
            <w:pPr>
              <w:ind w:left="107" w:right="-232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Horizontal rectangle</w:t>
            </w:r>
          </w:p>
        </w:tc>
        <w:tc>
          <w:tcPr>
            <w:tcW w:w="783" w:type="dxa"/>
            <w:vAlign w:val="center"/>
          </w:tcPr>
          <w:p w14:paraId="240A0D94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FF34894" wp14:editId="33344FD3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82E5365" id="Rectangle 65" o:spid="_x0000_s1026" style="position:absolute;margin-left:6.05pt;margin-top:4.55pt;width:3.75pt;height: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30B7BC69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8E72771" wp14:editId="56E1196E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31FF5EE" id="Rectangle 66" o:spid="_x0000_s1026" style="position:absolute;margin-left:6.05pt;margin-top:4.55pt;width:3.75pt;height:3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CgjbmL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13C3D33A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49962B6" wp14:editId="5B6C9A1C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7D14395" id="Rectangle 67" o:spid="_x0000_s1026" style="position:absolute;margin-left:6.05pt;margin-top:4.55pt;width:3.75pt;height:3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arB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yCarB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5A8B0BB2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06114A3" wp14:editId="5761A3B4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1692DE2" id="Rectangle 68" o:spid="_x0000_s1026" style="position:absolute;margin-left:6.05pt;margin-top:4.55pt;width:3.75pt;height:3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q7R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Xrqu0W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234C8B46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7D21F35" wp14:editId="330426E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659BFC2" id="Rectangle 69" o:spid="_x0000_s1026" style="position:absolute;margin-left:6.05pt;margin-top:4.55pt;width:3.75pt;height:3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AMPr2b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3C9A1591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56E675BD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623FBEBB" w14:textId="77777777" w:rsidR="00C9579C" w:rsidRPr="003D1131" w:rsidRDefault="00C9579C" w:rsidP="00FC7EAD">
            <w:pPr>
              <w:ind w:left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X pattern</w:t>
            </w:r>
          </w:p>
        </w:tc>
        <w:tc>
          <w:tcPr>
            <w:tcW w:w="783" w:type="dxa"/>
            <w:vAlign w:val="center"/>
          </w:tcPr>
          <w:p w14:paraId="4284FB6D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154F595" wp14:editId="735E3F86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E720A89" id="Rectangle 70" o:spid="_x0000_s1026" style="position:absolute;margin-left:6.05pt;margin-top:4.55pt;width:3.75pt;height:3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Y5p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RsY5p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02AE693B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1B7F530" wp14:editId="0945EF82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BEABC5E" id="Rectangle 71" o:spid="_x0000_s1026" style="position:absolute;margin-left:6.05pt;margin-top:4.55pt;width:3.75pt;height:3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Z0j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ADNZ0j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7807ADBC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B020321" wp14:editId="773EDC9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F6626AD" id="Rectangle 72" o:spid="_x0000_s1026" style="position:absolute;margin-left:6.05pt;margin-top:4.55pt;width:3.75pt;height:3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an9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1uan9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59A0F311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1A1BF69" wp14:editId="7538F34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3E01EFB" id="Rectangle 73" o:spid="_x0000_s1026" style="position:absolute;margin-left:6.05pt;margin-top:4.55pt;width:3.75pt;height:3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CnPbq3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0E99C7F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4DA370D" wp14:editId="627EA731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603421" id="Rectangle 74" o:spid="_x0000_s1026" style="position:absolute;margin-left:6.05pt;margin-top:4.55pt;width:3.75pt;height:3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rGa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YprGa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1125BAC8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7E3A41A6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1BF585AD" w14:textId="77777777" w:rsidR="00C9579C" w:rsidRPr="003D1131" w:rsidRDefault="00C9579C" w:rsidP="00FC7EAD">
            <w:pPr>
              <w:ind w:left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One big square</w:t>
            </w:r>
          </w:p>
        </w:tc>
        <w:tc>
          <w:tcPr>
            <w:tcW w:w="783" w:type="dxa"/>
            <w:vAlign w:val="center"/>
          </w:tcPr>
          <w:p w14:paraId="351607C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FE0E8DB" wp14:editId="6251DC2B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104C991" id="Rectangle 75" o:spid="_x0000_s1026" style="position:absolute;margin-left:6.05pt;margin-top:4.55pt;width:3.75pt;height:3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CiKi0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29362807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97849D0" wp14:editId="16B4BBDB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E18B2C0" id="Rectangle 76" o:spid="_x0000_s1026" style="position:absolute;margin-left:6.05pt;margin-top:4.55pt;width:3.75pt;height:3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pYO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8rpYO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1DAA653E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E978DD0" wp14:editId="0728227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CA694C9" id="Rectangle 77" o:spid="_x0000_s1026" style="position:absolute;margin-left:6.05pt;margin-top:4.55pt;width:3.75pt;height:3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riqFR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2CFAC70D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9BE9754" wp14:editId="0FC04D88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A6AD430" id="Rectangle 78" o:spid="_x0000_s1026" style="position:absolute;margin-left:6.05pt;margin-top:4.55pt;width:3.75pt;height:3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YFU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ACmYFU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2BB31B29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F6B0FFA" wp14:editId="2950E527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EAADB51" id="Rectangle 79" o:spid="_x0000_s1026" style="position:absolute;margin-left:6.05pt;margin-top:4.55pt;width:3.75pt;height:3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QHZIe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413B16B3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6F7B37B0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65143B25" w14:textId="77777777" w:rsidR="00C9579C" w:rsidRPr="003D1131" w:rsidRDefault="00C9579C" w:rsidP="00FC7EAD">
            <w:pPr>
              <w:ind w:right="-108" w:firstLine="107"/>
              <w:contextualSpacing/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>Four small squares</w:t>
            </w:r>
          </w:p>
        </w:tc>
        <w:tc>
          <w:tcPr>
            <w:tcW w:w="783" w:type="dxa"/>
            <w:vAlign w:val="center"/>
          </w:tcPr>
          <w:p w14:paraId="542DDCF9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F73E243" wp14:editId="3BBBD6B1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4E2A3C7" id="Rectangle 80" o:spid="_x0000_s1026" style="position:absolute;margin-left:6.05pt;margin-top:4.55pt;width:3.75pt;height:3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v62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IVr+tm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7E8310D3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028208A" wp14:editId="0E75189D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FC1FC31" id="Rectangle 81" o:spid="_x0000_s1026" style="position:absolute;margin-left:6.05pt;margin-top:4.55pt;width:3.75pt;height:3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u38Yw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OpX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CciA7rKY/KN5EhvP3Xfs3CpVhYmsQu0B5VG5iMOCYWuV&#10;Xq2yG9juKF7be6dS8oRTwvFh/528G98+4gVu+In0VL6hwOCbIi2vtpGbNvPjBVfwKinYlMywcavT&#10;Kr7Ws9fLt2f5Cw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Bz3u38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05295CBA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D3E07A4" wp14:editId="0FB7F8CC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6CEB5B4" id="Rectangle 82" o:spid="_x0000_s1026" style="position:absolute;margin-left:6.05pt;margin-top:4.55pt;width:3.75pt;height:3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tki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OpP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yRRr61QWk380T2LjufuOnVulqjCRVag9oDwqF3FYMGyt&#10;0qtVdgPbHcVre+9USp5wSjg+7L+Td+PbR7zADT+Rnso3FBh8U6Tl1TZy02Z+vOAKXiUFm5IZNm51&#10;WsXXevZ6+fYsfwE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hVLZIm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1ED6F89B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FD051E6" wp14:editId="15E2A957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AC008A" id="Rectangle 83" o:spid="_x0000_s1026" style="position:absolute;margin-left:6.05pt;margin-top:4.55pt;width:3.75pt;height:3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19bKaG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380C0C27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3873EB4" wp14:editId="667D5FE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3D9E8D8" id="Rectangle 84" o:spid="_x0000_s1026" style="position:absolute;margin-left:6.05pt;margin-top:4.55pt;width:3.75pt;height:3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cFF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KE3BRW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  <w:tr w:rsidR="00C9579C" w:rsidRPr="003D1131" w14:paraId="6ECD4419" w14:textId="77777777" w:rsidTr="00FC7EAD">
        <w:tc>
          <w:tcPr>
            <w:tcW w:w="3578" w:type="dxa"/>
            <w:vMerge/>
            <w:tcBorders>
              <w:top w:val="nil"/>
              <w:left w:val="nil"/>
              <w:bottom w:val="nil"/>
            </w:tcBorders>
          </w:tcPr>
          <w:p w14:paraId="12E2A566" w14:textId="77777777" w:rsidR="00C9579C" w:rsidRPr="003D1131" w:rsidRDefault="00C9579C" w:rsidP="00FC7EAD">
            <w:pPr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02" w:type="dxa"/>
            <w:vAlign w:val="center"/>
          </w:tcPr>
          <w:p w14:paraId="1BF001C3" w14:textId="77777777" w:rsidR="00C9579C" w:rsidRPr="003D1131" w:rsidRDefault="00C9579C" w:rsidP="00FC7EAD">
            <w:pPr>
              <w:rPr>
                <w:sz w:val="20"/>
                <w:szCs w:val="20"/>
              </w:rPr>
            </w:pPr>
            <w:r w:rsidRPr="003D1131">
              <w:rPr>
                <w:sz w:val="20"/>
                <w:szCs w:val="20"/>
              </w:rPr>
              <w:t xml:space="preserve">  Vertical rectangle</w:t>
            </w:r>
          </w:p>
        </w:tc>
        <w:tc>
          <w:tcPr>
            <w:tcW w:w="783" w:type="dxa"/>
            <w:vAlign w:val="center"/>
          </w:tcPr>
          <w:p w14:paraId="61806929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2D4D298" wp14:editId="699FFB77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946484A" id="Rectangle 85" o:spid="_x0000_s1026" style="position:absolute;margin-left:6.05pt;margin-top:4.55pt;width:3.75pt;height:3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esnSD2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784" w:type="dxa"/>
            <w:vAlign w:val="center"/>
          </w:tcPr>
          <w:p w14:paraId="164F2323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97EF3F3" wp14:editId="56618472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C9ABF30" id="Rectangle 86" o:spid="_x0000_s1026" style="position:absolute;margin-left:6.05pt;margin-top:4.55pt;width:3.75pt;height:3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ebR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jEXm0W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83" w:type="dxa"/>
            <w:vAlign w:val="center"/>
          </w:tcPr>
          <w:p w14:paraId="7503B600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622FB14" wp14:editId="37071D2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2AEA4A7" id="Rectangle 87" o:spid="_x0000_s1026" style="position:absolute;margin-left:6.05pt;margin-top:4.55pt;width:3.75pt;height:3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 3</w:t>
            </w:r>
          </w:p>
        </w:tc>
        <w:tc>
          <w:tcPr>
            <w:tcW w:w="784" w:type="dxa"/>
            <w:vAlign w:val="center"/>
          </w:tcPr>
          <w:p w14:paraId="2A6A185C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6F68124" wp14:editId="59C51459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5527E63" id="Rectangle 88" o:spid="_x0000_s1026" style="position:absolute;margin-left:6.05pt;margin-top:4.55pt;width:3.75pt;height:3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cnLxi2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4</w:t>
            </w:r>
          </w:p>
        </w:tc>
        <w:tc>
          <w:tcPr>
            <w:tcW w:w="783" w:type="dxa"/>
            <w:vAlign w:val="center"/>
          </w:tcPr>
          <w:p w14:paraId="43354CBA" w14:textId="77777777" w:rsidR="00C9579C" w:rsidRPr="003D1131" w:rsidRDefault="00C9579C" w:rsidP="00FC7EAD">
            <w:pPr>
              <w:contextualSpacing/>
              <w:jc w:val="center"/>
              <w:rPr>
                <w:sz w:val="20"/>
                <w:szCs w:val="20"/>
              </w:rPr>
            </w:pPr>
            <w:r w:rsidRPr="003D1131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8AA851A" wp14:editId="40C1306E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57785</wp:posOffset>
                      </wp:positionV>
                      <wp:extent cx="47625" cy="45085"/>
                      <wp:effectExtent l="0" t="0" r="28575" b="12065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" cy="4508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7D06B3C" id="Rectangle 89" o:spid="_x0000_s1026" style="position:absolute;margin-left:6.05pt;margin-top:4.55pt;width:3.75pt;height:3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" filled="f" strokecolor="windowText" strokeweight=".25pt"/>
                  </w:pict>
                </mc:Fallback>
              </mc:AlternateContent>
            </w:r>
            <w:r w:rsidRPr="003D1131">
              <w:rPr>
                <w:sz w:val="20"/>
                <w:szCs w:val="20"/>
              </w:rPr>
              <w:t xml:space="preserve">  5</w:t>
            </w:r>
          </w:p>
        </w:tc>
      </w:tr>
    </w:tbl>
    <w:p w14:paraId="2222C034" w14:textId="77777777" w:rsidR="006F2D56" w:rsidRPr="003D1131" w:rsidRDefault="006F2D56" w:rsidP="00EE520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both"/>
        <w:rPr>
          <w:u w:color="1F497D"/>
          <w:shd w:val="clear" w:color="auto" w:fill="FFFFFF"/>
        </w:rPr>
      </w:pPr>
    </w:p>
    <w:sectPr w:rsidR="006F2D56" w:rsidRPr="003D1131" w:rsidSect="00CF5029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FEF64" w14:textId="77777777" w:rsidR="00790683" w:rsidRDefault="00790683">
      <w:r>
        <w:separator/>
      </w:r>
    </w:p>
  </w:endnote>
  <w:endnote w:type="continuationSeparator" w:id="0">
    <w:p w14:paraId="419271AA" w14:textId="77777777" w:rsidR="00790683" w:rsidRDefault="00790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3361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8A574B" w14:textId="2E08B28C" w:rsidR="00F57FE1" w:rsidRDefault="00F57F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2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D83E92" w14:textId="77777777" w:rsidR="00F57FE1" w:rsidRDefault="00F57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01BEA" w14:textId="77777777" w:rsidR="00790683" w:rsidRDefault="00790683">
      <w:r>
        <w:separator/>
      </w:r>
    </w:p>
  </w:footnote>
  <w:footnote w:type="continuationSeparator" w:id="0">
    <w:p w14:paraId="764DCE04" w14:textId="77777777" w:rsidR="00790683" w:rsidRDefault="00790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0B53089"/>
    <w:multiLevelType w:val="hybridMultilevel"/>
    <w:tmpl w:val="BE5C7AC0"/>
    <w:numStyleLink w:val="ImportedStyle2"/>
  </w:abstractNum>
  <w:abstractNum w:abstractNumId="2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E254F3"/>
    <w:multiLevelType w:val="hybridMultilevel"/>
    <w:tmpl w:val="5EE60AB2"/>
    <w:numStyleLink w:val="ImportedStyle1"/>
  </w:abstractNum>
  <w:abstractNum w:abstractNumId="6" w15:restartNumberingAfterBreak="0">
    <w:nsid w:val="691D59D6"/>
    <w:multiLevelType w:val="hybridMultilevel"/>
    <w:tmpl w:val="36A252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76922110"/>
    <w:multiLevelType w:val="hybridMultilevel"/>
    <w:tmpl w:val="E94E00D6"/>
    <w:numStyleLink w:val="ImportedStyle3"/>
  </w:abstractNum>
  <w:num w:numId="1">
    <w:abstractNumId w:val="3"/>
  </w:num>
  <w:num w:numId="2">
    <w:abstractNumId w:val="5"/>
  </w:num>
  <w:num w:numId="3">
    <w:abstractNumId w:val="7"/>
  </w:num>
  <w:num w:numId="4">
    <w:abstractNumId w:val="1"/>
  </w:num>
  <w:num w:numId="5">
    <w:abstractNumId w:val="0"/>
  </w:num>
  <w:num w:numId="6">
    <w:abstractNumId w:val="8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tKwFAMB7m/EtAAAA"/>
  </w:docVars>
  <w:rsids>
    <w:rsidRoot w:val="0028332C"/>
    <w:rsid w:val="00002EBE"/>
    <w:rsid w:val="000040F5"/>
    <w:rsid w:val="00011128"/>
    <w:rsid w:val="000112F7"/>
    <w:rsid w:val="00011CB4"/>
    <w:rsid w:val="000121B6"/>
    <w:rsid w:val="000125CE"/>
    <w:rsid w:val="00013BD2"/>
    <w:rsid w:val="00014105"/>
    <w:rsid w:val="0002186B"/>
    <w:rsid w:val="00022DB4"/>
    <w:rsid w:val="00022E76"/>
    <w:rsid w:val="0002363F"/>
    <w:rsid w:val="00024581"/>
    <w:rsid w:val="0002611A"/>
    <w:rsid w:val="00030138"/>
    <w:rsid w:val="00030864"/>
    <w:rsid w:val="00031B5B"/>
    <w:rsid w:val="000331FE"/>
    <w:rsid w:val="00035714"/>
    <w:rsid w:val="00037E39"/>
    <w:rsid w:val="00043243"/>
    <w:rsid w:val="000469F4"/>
    <w:rsid w:val="00046E73"/>
    <w:rsid w:val="0005056C"/>
    <w:rsid w:val="00051098"/>
    <w:rsid w:val="0005515D"/>
    <w:rsid w:val="00056AD4"/>
    <w:rsid w:val="0006058F"/>
    <w:rsid w:val="000608A3"/>
    <w:rsid w:val="0006134F"/>
    <w:rsid w:val="00066FA8"/>
    <w:rsid w:val="00067EFF"/>
    <w:rsid w:val="00067F4F"/>
    <w:rsid w:val="0007290D"/>
    <w:rsid w:val="00074981"/>
    <w:rsid w:val="00076943"/>
    <w:rsid w:val="00076BEB"/>
    <w:rsid w:val="00077688"/>
    <w:rsid w:val="0008075A"/>
    <w:rsid w:val="000833C9"/>
    <w:rsid w:val="0009012D"/>
    <w:rsid w:val="00090FC3"/>
    <w:rsid w:val="000919C9"/>
    <w:rsid w:val="00092955"/>
    <w:rsid w:val="00092ED1"/>
    <w:rsid w:val="00093B08"/>
    <w:rsid w:val="00093B60"/>
    <w:rsid w:val="0009491B"/>
    <w:rsid w:val="00094C7B"/>
    <w:rsid w:val="00095C2D"/>
    <w:rsid w:val="000A07BD"/>
    <w:rsid w:val="000A2BBD"/>
    <w:rsid w:val="000A5DD6"/>
    <w:rsid w:val="000B0548"/>
    <w:rsid w:val="000B0ECD"/>
    <w:rsid w:val="000B19C0"/>
    <w:rsid w:val="000B2CE1"/>
    <w:rsid w:val="000B3082"/>
    <w:rsid w:val="000B6985"/>
    <w:rsid w:val="000C1D44"/>
    <w:rsid w:val="000C47C7"/>
    <w:rsid w:val="000C4970"/>
    <w:rsid w:val="000C4D06"/>
    <w:rsid w:val="000C5164"/>
    <w:rsid w:val="000C69C7"/>
    <w:rsid w:val="000D23E3"/>
    <w:rsid w:val="000E06F2"/>
    <w:rsid w:val="000E0F8D"/>
    <w:rsid w:val="000E310D"/>
    <w:rsid w:val="000E3135"/>
    <w:rsid w:val="000E4270"/>
    <w:rsid w:val="000E65F7"/>
    <w:rsid w:val="000F694F"/>
    <w:rsid w:val="000F725F"/>
    <w:rsid w:val="001006FC"/>
    <w:rsid w:val="00100E44"/>
    <w:rsid w:val="001020AD"/>
    <w:rsid w:val="001039CC"/>
    <w:rsid w:val="00106CD4"/>
    <w:rsid w:val="001124A0"/>
    <w:rsid w:val="0011287B"/>
    <w:rsid w:val="00120C35"/>
    <w:rsid w:val="00121AFA"/>
    <w:rsid w:val="00121C47"/>
    <w:rsid w:val="0012415D"/>
    <w:rsid w:val="0012417B"/>
    <w:rsid w:val="00130069"/>
    <w:rsid w:val="00130896"/>
    <w:rsid w:val="00133505"/>
    <w:rsid w:val="00135ECD"/>
    <w:rsid w:val="00136BD3"/>
    <w:rsid w:val="00136FC8"/>
    <w:rsid w:val="00137CEE"/>
    <w:rsid w:val="00143DA6"/>
    <w:rsid w:val="00144A4E"/>
    <w:rsid w:val="0014574C"/>
    <w:rsid w:val="00146B5C"/>
    <w:rsid w:val="0014726A"/>
    <w:rsid w:val="00147C40"/>
    <w:rsid w:val="0015035F"/>
    <w:rsid w:val="001505B8"/>
    <w:rsid w:val="00150CC5"/>
    <w:rsid w:val="001523A3"/>
    <w:rsid w:val="00152712"/>
    <w:rsid w:val="00161F95"/>
    <w:rsid w:val="00162662"/>
    <w:rsid w:val="001670D8"/>
    <w:rsid w:val="0017062B"/>
    <w:rsid w:val="0017594E"/>
    <w:rsid w:val="00175FC4"/>
    <w:rsid w:val="00176E34"/>
    <w:rsid w:val="0017770E"/>
    <w:rsid w:val="00181ADA"/>
    <w:rsid w:val="00184152"/>
    <w:rsid w:val="001849B0"/>
    <w:rsid w:val="00191387"/>
    <w:rsid w:val="00191574"/>
    <w:rsid w:val="001920D8"/>
    <w:rsid w:val="001A5D67"/>
    <w:rsid w:val="001B1920"/>
    <w:rsid w:val="001B1973"/>
    <w:rsid w:val="001B3BC0"/>
    <w:rsid w:val="001B6AAA"/>
    <w:rsid w:val="001B770F"/>
    <w:rsid w:val="001B7B0B"/>
    <w:rsid w:val="001C0C5F"/>
    <w:rsid w:val="001C182D"/>
    <w:rsid w:val="001C362B"/>
    <w:rsid w:val="001C4BAB"/>
    <w:rsid w:val="001C6F5C"/>
    <w:rsid w:val="001D012A"/>
    <w:rsid w:val="001D0226"/>
    <w:rsid w:val="001D7BE3"/>
    <w:rsid w:val="001E00C0"/>
    <w:rsid w:val="001E24A2"/>
    <w:rsid w:val="001E4464"/>
    <w:rsid w:val="001E564F"/>
    <w:rsid w:val="001E772C"/>
    <w:rsid w:val="001F3F06"/>
    <w:rsid w:val="001F6E2C"/>
    <w:rsid w:val="001F77C3"/>
    <w:rsid w:val="002012B3"/>
    <w:rsid w:val="00202BAA"/>
    <w:rsid w:val="00206A9A"/>
    <w:rsid w:val="00211E03"/>
    <w:rsid w:val="002132C1"/>
    <w:rsid w:val="00213A56"/>
    <w:rsid w:val="002154C3"/>
    <w:rsid w:val="00220270"/>
    <w:rsid w:val="00221924"/>
    <w:rsid w:val="00221AB3"/>
    <w:rsid w:val="00221B9F"/>
    <w:rsid w:val="00225ABF"/>
    <w:rsid w:val="00225E6B"/>
    <w:rsid w:val="002267B8"/>
    <w:rsid w:val="00226BB4"/>
    <w:rsid w:val="002271F2"/>
    <w:rsid w:val="002273D0"/>
    <w:rsid w:val="00227618"/>
    <w:rsid w:val="00227E30"/>
    <w:rsid w:val="00240AD7"/>
    <w:rsid w:val="00243C17"/>
    <w:rsid w:val="00247B17"/>
    <w:rsid w:val="00250FA3"/>
    <w:rsid w:val="002526E2"/>
    <w:rsid w:val="00253242"/>
    <w:rsid w:val="00255CE2"/>
    <w:rsid w:val="00257A5F"/>
    <w:rsid w:val="00261072"/>
    <w:rsid w:val="00266CBE"/>
    <w:rsid w:val="002674BC"/>
    <w:rsid w:val="002677AF"/>
    <w:rsid w:val="00271F2A"/>
    <w:rsid w:val="00276F90"/>
    <w:rsid w:val="0027710A"/>
    <w:rsid w:val="00280861"/>
    <w:rsid w:val="0028332C"/>
    <w:rsid w:val="0028412A"/>
    <w:rsid w:val="0028437A"/>
    <w:rsid w:val="00284B7F"/>
    <w:rsid w:val="00285B4B"/>
    <w:rsid w:val="00287E20"/>
    <w:rsid w:val="00292005"/>
    <w:rsid w:val="00292AD9"/>
    <w:rsid w:val="002A1CB1"/>
    <w:rsid w:val="002A3CFE"/>
    <w:rsid w:val="002A40C2"/>
    <w:rsid w:val="002A6771"/>
    <w:rsid w:val="002A734D"/>
    <w:rsid w:val="002A77D2"/>
    <w:rsid w:val="002B0966"/>
    <w:rsid w:val="002B1CA9"/>
    <w:rsid w:val="002B2852"/>
    <w:rsid w:val="002B53DD"/>
    <w:rsid w:val="002C018A"/>
    <w:rsid w:val="002E365E"/>
    <w:rsid w:val="002E376E"/>
    <w:rsid w:val="002E3D68"/>
    <w:rsid w:val="002E5C2E"/>
    <w:rsid w:val="002F1F1B"/>
    <w:rsid w:val="002F249A"/>
    <w:rsid w:val="002F2710"/>
    <w:rsid w:val="002F57E0"/>
    <w:rsid w:val="00301E62"/>
    <w:rsid w:val="003027CC"/>
    <w:rsid w:val="00304DF2"/>
    <w:rsid w:val="00306077"/>
    <w:rsid w:val="003114B9"/>
    <w:rsid w:val="00311F30"/>
    <w:rsid w:val="00312115"/>
    <w:rsid w:val="003161BE"/>
    <w:rsid w:val="00321142"/>
    <w:rsid w:val="003328B6"/>
    <w:rsid w:val="00343263"/>
    <w:rsid w:val="00346D31"/>
    <w:rsid w:val="0035574D"/>
    <w:rsid w:val="003573A6"/>
    <w:rsid w:val="00357D6C"/>
    <w:rsid w:val="00357E6A"/>
    <w:rsid w:val="00371FBD"/>
    <w:rsid w:val="00374309"/>
    <w:rsid w:val="00374C2A"/>
    <w:rsid w:val="00375146"/>
    <w:rsid w:val="00375D43"/>
    <w:rsid w:val="0038316D"/>
    <w:rsid w:val="003833EB"/>
    <w:rsid w:val="003834B2"/>
    <w:rsid w:val="00386938"/>
    <w:rsid w:val="00387944"/>
    <w:rsid w:val="00390D0C"/>
    <w:rsid w:val="00391786"/>
    <w:rsid w:val="00394CDD"/>
    <w:rsid w:val="003971C9"/>
    <w:rsid w:val="00397D7D"/>
    <w:rsid w:val="003A4460"/>
    <w:rsid w:val="003A63AA"/>
    <w:rsid w:val="003A71D5"/>
    <w:rsid w:val="003B062B"/>
    <w:rsid w:val="003B193F"/>
    <w:rsid w:val="003B7124"/>
    <w:rsid w:val="003B71EF"/>
    <w:rsid w:val="003C05EC"/>
    <w:rsid w:val="003C0C32"/>
    <w:rsid w:val="003C17E7"/>
    <w:rsid w:val="003C1BAD"/>
    <w:rsid w:val="003C2B90"/>
    <w:rsid w:val="003C398A"/>
    <w:rsid w:val="003C6E2D"/>
    <w:rsid w:val="003D0A94"/>
    <w:rsid w:val="003D1131"/>
    <w:rsid w:val="003D3740"/>
    <w:rsid w:val="003D6C58"/>
    <w:rsid w:val="003E1B9C"/>
    <w:rsid w:val="003E2EFB"/>
    <w:rsid w:val="003E3D06"/>
    <w:rsid w:val="003E57DB"/>
    <w:rsid w:val="003F1DB0"/>
    <w:rsid w:val="003F37D8"/>
    <w:rsid w:val="003F3F52"/>
    <w:rsid w:val="003F42EF"/>
    <w:rsid w:val="003F5733"/>
    <w:rsid w:val="0040378A"/>
    <w:rsid w:val="00403B5F"/>
    <w:rsid w:val="004065D6"/>
    <w:rsid w:val="00406E55"/>
    <w:rsid w:val="004074C7"/>
    <w:rsid w:val="00407661"/>
    <w:rsid w:val="00410016"/>
    <w:rsid w:val="0041117A"/>
    <w:rsid w:val="0041629A"/>
    <w:rsid w:val="00421417"/>
    <w:rsid w:val="00421A05"/>
    <w:rsid w:val="00423A18"/>
    <w:rsid w:val="00430C87"/>
    <w:rsid w:val="00430DF9"/>
    <w:rsid w:val="00432290"/>
    <w:rsid w:val="00436E6B"/>
    <w:rsid w:val="00441ACD"/>
    <w:rsid w:val="00441C69"/>
    <w:rsid w:val="00442A7B"/>
    <w:rsid w:val="00444E15"/>
    <w:rsid w:val="00450350"/>
    <w:rsid w:val="00452591"/>
    <w:rsid w:val="00452E2E"/>
    <w:rsid w:val="0045643F"/>
    <w:rsid w:val="00460D8A"/>
    <w:rsid w:val="00461185"/>
    <w:rsid w:val="00461DEB"/>
    <w:rsid w:val="0046341E"/>
    <w:rsid w:val="00465680"/>
    <w:rsid w:val="00466688"/>
    <w:rsid w:val="004727A4"/>
    <w:rsid w:val="004729A1"/>
    <w:rsid w:val="00483261"/>
    <w:rsid w:val="0048423D"/>
    <w:rsid w:val="00485892"/>
    <w:rsid w:val="0048669E"/>
    <w:rsid w:val="00486A01"/>
    <w:rsid w:val="00491A4D"/>
    <w:rsid w:val="00493E55"/>
    <w:rsid w:val="004A170B"/>
    <w:rsid w:val="004A39C3"/>
    <w:rsid w:val="004B2242"/>
    <w:rsid w:val="004C0AEE"/>
    <w:rsid w:val="004C453F"/>
    <w:rsid w:val="004C6DE5"/>
    <w:rsid w:val="004D04F4"/>
    <w:rsid w:val="004D0FF3"/>
    <w:rsid w:val="004D14F3"/>
    <w:rsid w:val="004D334B"/>
    <w:rsid w:val="004D5077"/>
    <w:rsid w:val="004E0576"/>
    <w:rsid w:val="004E34A4"/>
    <w:rsid w:val="004E4C0E"/>
    <w:rsid w:val="004E7D7E"/>
    <w:rsid w:val="004F22F6"/>
    <w:rsid w:val="004F44C8"/>
    <w:rsid w:val="004F6193"/>
    <w:rsid w:val="004F646D"/>
    <w:rsid w:val="004F691F"/>
    <w:rsid w:val="004F716D"/>
    <w:rsid w:val="004F7380"/>
    <w:rsid w:val="005108D6"/>
    <w:rsid w:val="00511615"/>
    <w:rsid w:val="00511C4D"/>
    <w:rsid w:val="005155C5"/>
    <w:rsid w:val="00517CDA"/>
    <w:rsid w:val="005214D3"/>
    <w:rsid w:val="00522AD1"/>
    <w:rsid w:val="005233D6"/>
    <w:rsid w:val="00524BF7"/>
    <w:rsid w:val="005251C7"/>
    <w:rsid w:val="00525D78"/>
    <w:rsid w:val="0053348D"/>
    <w:rsid w:val="00536087"/>
    <w:rsid w:val="00541984"/>
    <w:rsid w:val="00543AA8"/>
    <w:rsid w:val="005442D3"/>
    <w:rsid w:val="00547E98"/>
    <w:rsid w:val="00551F35"/>
    <w:rsid w:val="00552A6F"/>
    <w:rsid w:val="00554273"/>
    <w:rsid w:val="00554FCC"/>
    <w:rsid w:val="00556D56"/>
    <w:rsid w:val="0055729F"/>
    <w:rsid w:val="00562229"/>
    <w:rsid w:val="005644BD"/>
    <w:rsid w:val="00565544"/>
    <w:rsid w:val="0056606E"/>
    <w:rsid w:val="00567928"/>
    <w:rsid w:val="00570597"/>
    <w:rsid w:val="00580259"/>
    <w:rsid w:val="005811AB"/>
    <w:rsid w:val="00582A21"/>
    <w:rsid w:val="0059184D"/>
    <w:rsid w:val="00591D4B"/>
    <w:rsid w:val="005937FF"/>
    <w:rsid w:val="0059426C"/>
    <w:rsid w:val="005945E5"/>
    <w:rsid w:val="00596A51"/>
    <w:rsid w:val="00597AC7"/>
    <w:rsid w:val="005A01AC"/>
    <w:rsid w:val="005A0485"/>
    <w:rsid w:val="005A08F7"/>
    <w:rsid w:val="005A18DB"/>
    <w:rsid w:val="005A33FE"/>
    <w:rsid w:val="005B0F90"/>
    <w:rsid w:val="005B21DA"/>
    <w:rsid w:val="005B752D"/>
    <w:rsid w:val="005C2024"/>
    <w:rsid w:val="005C41B7"/>
    <w:rsid w:val="005C4DF3"/>
    <w:rsid w:val="005D1CA4"/>
    <w:rsid w:val="005D4899"/>
    <w:rsid w:val="005D5ACD"/>
    <w:rsid w:val="005D6BD1"/>
    <w:rsid w:val="005E1769"/>
    <w:rsid w:val="005F213B"/>
    <w:rsid w:val="005F3708"/>
    <w:rsid w:val="005F3A17"/>
    <w:rsid w:val="00600A4B"/>
    <w:rsid w:val="00600DBA"/>
    <w:rsid w:val="00601269"/>
    <w:rsid w:val="0060161F"/>
    <w:rsid w:val="006158A5"/>
    <w:rsid w:val="0061611B"/>
    <w:rsid w:val="00617B9D"/>
    <w:rsid w:val="006202CA"/>
    <w:rsid w:val="006209CE"/>
    <w:rsid w:val="00620FC9"/>
    <w:rsid w:val="00625558"/>
    <w:rsid w:val="00631432"/>
    <w:rsid w:val="00640387"/>
    <w:rsid w:val="006478C3"/>
    <w:rsid w:val="0064795A"/>
    <w:rsid w:val="00650008"/>
    <w:rsid w:val="0065141E"/>
    <w:rsid w:val="00651A96"/>
    <w:rsid w:val="00655120"/>
    <w:rsid w:val="006617F3"/>
    <w:rsid w:val="00662D8B"/>
    <w:rsid w:val="0066395E"/>
    <w:rsid w:val="0066479E"/>
    <w:rsid w:val="00665066"/>
    <w:rsid w:val="00667685"/>
    <w:rsid w:val="00672E9C"/>
    <w:rsid w:val="00675E70"/>
    <w:rsid w:val="00680C85"/>
    <w:rsid w:val="00683BED"/>
    <w:rsid w:val="00684061"/>
    <w:rsid w:val="006856D8"/>
    <w:rsid w:val="00695819"/>
    <w:rsid w:val="006A1CC7"/>
    <w:rsid w:val="006A1F33"/>
    <w:rsid w:val="006A2262"/>
    <w:rsid w:val="006A38BE"/>
    <w:rsid w:val="006A4F13"/>
    <w:rsid w:val="006B4164"/>
    <w:rsid w:val="006B4F89"/>
    <w:rsid w:val="006B7243"/>
    <w:rsid w:val="006B7426"/>
    <w:rsid w:val="006C18EE"/>
    <w:rsid w:val="006C4A6A"/>
    <w:rsid w:val="006D0AA1"/>
    <w:rsid w:val="006D55A6"/>
    <w:rsid w:val="006D55F9"/>
    <w:rsid w:val="006E019B"/>
    <w:rsid w:val="006E563A"/>
    <w:rsid w:val="006F2D56"/>
    <w:rsid w:val="006F61AB"/>
    <w:rsid w:val="007010B9"/>
    <w:rsid w:val="007049D2"/>
    <w:rsid w:val="00705776"/>
    <w:rsid w:val="00705B24"/>
    <w:rsid w:val="00706911"/>
    <w:rsid w:val="00710C96"/>
    <w:rsid w:val="007113AC"/>
    <w:rsid w:val="00715102"/>
    <w:rsid w:val="00715D03"/>
    <w:rsid w:val="00717994"/>
    <w:rsid w:val="0072092D"/>
    <w:rsid w:val="00720CB0"/>
    <w:rsid w:val="007260A0"/>
    <w:rsid w:val="007273A5"/>
    <w:rsid w:val="0073221A"/>
    <w:rsid w:val="007356EC"/>
    <w:rsid w:val="00741D04"/>
    <w:rsid w:val="0074642B"/>
    <w:rsid w:val="00753D14"/>
    <w:rsid w:val="00756F16"/>
    <w:rsid w:val="00760554"/>
    <w:rsid w:val="00762A65"/>
    <w:rsid w:val="007645BC"/>
    <w:rsid w:val="00767D98"/>
    <w:rsid w:val="00771010"/>
    <w:rsid w:val="0077180F"/>
    <w:rsid w:val="00774B12"/>
    <w:rsid w:val="007844E7"/>
    <w:rsid w:val="007852EC"/>
    <w:rsid w:val="007904DC"/>
    <w:rsid w:val="0079061B"/>
    <w:rsid w:val="00790683"/>
    <w:rsid w:val="00791B74"/>
    <w:rsid w:val="00797D95"/>
    <w:rsid w:val="007A1EB2"/>
    <w:rsid w:val="007A2EFA"/>
    <w:rsid w:val="007A4300"/>
    <w:rsid w:val="007A5A3F"/>
    <w:rsid w:val="007B1C8D"/>
    <w:rsid w:val="007B25AC"/>
    <w:rsid w:val="007B4607"/>
    <w:rsid w:val="007B511C"/>
    <w:rsid w:val="007C0781"/>
    <w:rsid w:val="007C1FEA"/>
    <w:rsid w:val="007C20EF"/>
    <w:rsid w:val="007C5AED"/>
    <w:rsid w:val="007D06EF"/>
    <w:rsid w:val="007E1991"/>
    <w:rsid w:val="007E20B7"/>
    <w:rsid w:val="007E4BF3"/>
    <w:rsid w:val="007E5AAF"/>
    <w:rsid w:val="007F23F9"/>
    <w:rsid w:val="007F35DF"/>
    <w:rsid w:val="007F7585"/>
    <w:rsid w:val="00801890"/>
    <w:rsid w:val="00802F48"/>
    <w:rsid w:val="0080344F"/>
    <w:rsid w:val="00803B2B"/>
    <w:rsid w:val="0080470B"/>
    <w:rsid w:val="00804902"/>
    <w:rsid w:val="008049D1"/>
    <w:rsid w:val="00806407"/>
    <w:rsid w:val="0080759D"/>
    <w:rsid w:val="00807D6B"/>
    <w:rsid w:val="00807FE7"/>
    <w:rsid w:val="00811C1A"/>
    <w:rsid w:val="00811DD8"/>
    <w:rsid w:val="00812509"/>
    <w:rsid w:val="00813224"/>
    <w:rsid w:val="0082039E"/>
    <w:rsid w:val="0083001E"/>
    <w:rsid w:val="008346C7"/>
    <w:rsid w:val="00834B95"/>
    <w:rsid w:val="00837499"/>
    <w:rsid w:val="008416E6"/>
    <w:rsid w:val="00842C6E"/>
    <w:rsid w:val="00843EDF"/>
    <w:rsid w:val="00845AB4"/>
    <w:rsid w:val="008511B2"/>
    <w:rsid w:val="00854031"/>
    <w:rsid w:val="00860353"/>
    <w:rsid w:val="00860639"/>
    <w:rsid w:val="0086066F"/>
    <w:rsid w:val="00864F7E"/>
    <w:rsid w:val="00866708"/>
    <w:rsid w:val="0086770F"/>
    <w:rsid w:val="008726CB"/>
    <w:rsid w:val="008739CF"/>
    <w:rsid w:val="008744D7"/>
    <w:rsid w:val="00874EFA"/>
    <w:rsid w:val="00876315"/>
    <w:rsid w:val="008769E3"/>
    <w:rsid w:val="00880AFB"/>
    <w:rsid w:val="0088623F"/>
    <w:rsid w:val="00890119"/>
    <w:rsid w:val="00890B9A"/>
    <w:rsid w:val="008916A3"/>
    <w:rsid w:val="00894FD0"/>
    <w:rsid w:val="0089706C"/>
    <w:rsid w:val="008A01D8"/>
    <w:rsid w:val="008A3E2D"/>
    <w:rsid w:val="008A429B"/>
    <w:rsid w:val="008A5F7C"/>
    <w:rsid w:val="008A682B"/>
    <w:rsid w:val="008B041F"/>
    <w:rsid w:val="008B41DC"/>
    <w:rsid w:val="008B5189"/>
    <w:rsid w:val="008B737A"/>
    <w:rsid w:val="008C0256"/>
    <w:rsid w:val="008C224C"/>
    <w:rsid w:val="008C2943"/>
    <w:rsid w:val="008C2F93"/>
    <w:rsid w:val="008C3B30"/>
    <w:rsid w:val="008C456D"/>
    <w:rsid w:val="008D1FFE"/>
    <w:rsid w:val="008D283B"/>
    <w:rsid w:val="008D370B"/>
    <w:rsid w:val="008D3DA3"/>
    <w:rsid w:val="008D4B1E"/>
    <w:rsid w:val="008D4BCC"/>
    <w:rsid w:val="008D5876"/>
    <w:rsid w:val="008D5E85"/>
    <w:rsid w:val="008D62E2"/>
    <w:rsid w:val="008E121A"/>
    <w:rsid w:val="008E241D"/>
    <w:rsid w:val="008E2BF5"/>
    <w:rsid w:val="008E3611"/>
    <w:rsid w:val="008E57E4"/>
    <w:rsid w:val="008F4318"/>
    <w:rsid w:val="008F7F6C"/>
    <w:rsid w:val="009023A6"/>
    <w:rsid w:val="0090329C"/>
    <w:rsid w:val="00906CD7"/>
    <w:rsid w:val="00912105"/>
    <w:rsid w:val="009142FD"/>
    <w:rsid w:val="0092050A"/>
    <w:rsid w:val="00924445"/>
    <w:rsid w:val="00926531"/>
    <w:rsid w:val="00927E0F"/>
    <w:rsid w:val="0093081A"/>
    <w:rsid w:val="00935197"/>
    <w:rsid w:val="009365AA"/>
    <w:rsid w:val="009366D1"/>
    <w:rsid w:val="0093690F"/>
    <w:rsid w:val="00940F10"/>
    <w:rsid w:val="009412EF"/>
    <w:rsid w:val="009464C9"/>
    <w:rsid w:val="00951115"/>
    <w:rsid w:val="009521F1"/>
    <w:rsid w:val="00952619"/>
    <w:rsid w:val="00952DBD"/>
    <w:rsid w:val="00954354"/>
    <w:rsid w:val="00954CDD"/>
    <w:rsid w:val="0095796A"/>
    <w:rsid w:val="0096415C"/>
    <w:rsid w:val="00965C9E"/>
    <w:rsid w:val="00975E81"/>
    <w:rsid w:val="00980C65"/>
    <w:rsid w:val="009835D0"/>
    <w:rsid w:val="00984DE8"/>
    <w:rsid w:val="00987ADC"/>
    <w:rsid w:val="00991108"/>
    <w:rsid w:val="00992D93"/>
    <w:rsid w:val="009966A3"/>
    <w:rsid w:val="009A0802"/>
    <w:rsid w:val="009A1488"/>
    <w:rsid w:val="009B3587"/>
    <w:rsid w:val="009B35E2"/>
    <w:rsid w:val="009B6B75"/>
    <w:rsid w:val="009B7743"/>
    <w:rsid w:val="009C010A"/>
    <w:rsid w:val="009C02F5"/>
    <w:rsid w:val="009C1EEB"/>
    <w:rsid w:val="009C2881"/>
    <w:rsid w:val="009C663F"/>
    <w:rsid w:val="009D0CC5"/>
    <w:rsid w:val="009D19D9"/>
    <w:rsid w:val="009D1F97"/>
    <w:rsid w:val="009D2644"/>
    <w:rsid w:val="009E042D"/>
    <w:rsid w:val="009E217F"/>
    <w:rsid w:val="009E244A"/>
    <w:rsid w:val="009F2350"/>
    <w:rsid w:val="009F23CF"/>
    <w:rsid w:val="009F3A57"/>
    <w:rsid w:val="009F40C6"/>
    <w:rsid w:val="009F4767"/>
    <w:rsid w:val="009F60BD"/>
    <w:rsid w:val="009F7432"/>
    <w:rsid w:val="009F7DDE"/>
    <w:rsid w:val="00A00569"/>
    <w:rsid w:val="00A02392"/>
    <w:rsid w:val="00A044C0"/>
    <w:rsid w:val="00A05012"/>
    <w:rsid w:val="00A05B6F"/>
    <w:rsid w:val="00A07C3B"/>
    <w:rsid w:val="00A10EEE"/>
    <w:rsid w:val="00A14E82"/>
    <w:rsid w:val="00A162D6"/>
    <w:rsid w:val="00A17C5C"/>
    <w:rsid w:val="00A22D4C"/>
    <w:rsid w:val="00A2716D"/>
    <w:rsid w:val="00A274AA"/>
    <w:rsid w:val="00A317DD"/>
    <w:rsid w:val="00A326EB"/>
    <w:rsid w:val="00A350AC"/>
    <w:rsid w:val="00A364D6"/>
    <w:rsid w:val="00A426D6"/>
    <w:rsid w:val="00A4484A"/>
    <w:rsid w:val="00A4612C"/>
    <w:rsid w:val="00A472AC"/>
    <w:rsid w:val="00A47FF8"/>
    <w:rsid w:val="00A51D2C"/>
    <w:rsid w:val="00A52191"/>
    <w:rsid w:val="00A531EA"/>
    <w:rsid w:val="00A551E5"/>
    <w:rsid w:val="00A628BE"/>
    <w:rsid w:val="00A66FB5"/>
    <w:rsid w:val="00A67E71"/>
    <w:rsid w:val="00A71DA8"/>
    <w:rsid w:val="00A726B9"/>
    <w:rsid w:val="00A728CD"/>
    <w:rsid w:val="00A7395E"/>
    <w:rsid w:val="00A8023C"/>
    <w:rsid w:val="00A84843"/>
    <w:rsid w:val="00AA061B"/>
    <w:rsid w:val="00AA0B31"/>
    <w:rsid w:val="00AA3C1B"/>
    <w:rsid w:val="00AA45DA"/>
    <w:rsid w:val="00AB359A"/>
    <w:rsid w:val="00AB3C7B"/>
    <w:rsid w:val="00AB459B"/>
    <w:rsid w:val="00AB4E3B"/>
    <w:rsid w:val="00AB7490"/>
    <w:rsid w:val="00AC4180"/>
    <w:rsid w:val="00AC5B50"/>
    <w:rsid w:val="00AD1648"/>
    <w:rsid w:val="00AD3543"/>
    <w:rsid w:val="00AD4FCE"/>
    <w:rsid w:val="00AD6139"/>
    <w:rsid w:val="00AD7586"/>
    <w:rsid w:val="00AD7E5B"/>
    <w:rsid w:val="00AE6404"/>
    <w:rsid w:val="00AF0DAD"/>
    <w:rsid w:val="00AF15B2"/>
    <w:rsid w:val="00AF1D2F"/>
    <w:rsid w:val="00AF2541"/>
    <w:rsid w:val="00AF278E"/>
    <w:rsid w:val="00AF3901"/>
    <w:rsid w:val="00AF3B3F"/>
    <w:rsid w:val="00AF5624"/>
    <w:rsid w:val="00B00B64"/>
    <w:rsid w:val="00B27EA9"/>
    <w:rsid w:val="00B31A22"/>
    <w:rsid w:val="00B40D82"/>
    <w:rsid w:val="00B4125D"/>
    <w:rsid w:val="00B44536"/>
    <w:rsid w:val="00B461DB"/>
    <w:rsid w:val="00B46DAB"/>
    <w:rsid w:val="00B47D19"/>
    <w:rsid w:val="00B50E74"/>
    <w:rsid w:val="00B5415E"/>
    <w:rsid w:val="00B543AF"/>
    <w:rsid w:val="00B54995"/>
    <w:rsid w:val="00B55948"/>
    <w:rsid w:val="00B7092C"/>
    <w:rsid w:val="00B721B3"/>
    <w:rsid w:val="00B72568"/>
    <w:rsid w:val="00B74DA9"/>
    <w:rsid w:val="00B810DB"/>
    <w:rsid w:val="00B84BDD"/>
    <w:rsid w:val="00B8508D"/>
    <w:rsid w:val="00B86E11"/>
    <w:rsid w:val="00B90F9B"/>
    <w:rsid w:val="00B91EE2"/>
    <w:rsid w:val="00B92D9B"/>
    <w:rsid w:val="00B97669"/>
    <w:rsid w:val="00BA6B90"/>
    <w:rsid w:val="00BA6D34"/>
    <w:rsid w:val="00BA7068"/>
    <w:rsid w:val="00BA7448"/>
    <w:rsid w:val="00BB1EBC"/>
    <w:rsid w:val="00BB51DB"/>
    <w:rsid w:val="00BC2CDC"/>
    <w:rsid w:val="00BC5477"/>
    <w:rsid w:val="00BD5FDF"/>
    <w:rsid w:val="00BD73F8"/>
    <w:rsid w:val="00BE2B53"/>
    <w:rsid w:val="00BE2CC8"/>
    <w:rsid w:val="00BE3753"/>
    <w:rsid w:val="00BE61A4"/>
    <w:rsid w:val="00BF5D6F"/>
    <w:rsid w:val="00BF60E3"/>
    <w:rsid w:val="00BF7765"/>
    <w:rsid w:val="00C0139A"/>
    <w:rsid w:val="00C04CFB"/>
    <w:rsid w:val="00C0600A"/>
    <w:rsid w:val="00C06F11"/>
    <w:rsid w:val="00C1341F"/>
    <w:rsid w:val="00C13ECD"/>
    <w:rsid w:val="00C14396"/>
    <w:rsid w:val="00C143CE"/>
    <w:rsid w:val="00C2263C"/>
    <w:rsid w:val="00C231CB"/>
    <w:rsid w:val="00C3039A"/>
    <w:rsid w:val="00C31820"/>
    <w:rsid w:val="00C31937"/>
    <w:rsid w:val="00C3498D"/>
    <w:rsid w:val="00C34FD9"/>
    <w:rsid w:val="00C378B7"/>
    <w:rsid w:val="00C41F00"/>
    <w:rsid w:val="00C461C2"/>
    <w:rsid w:val="00C513F6"/>
    <w:rsid w:val="00C54B94"/>
    <w:rsid w:val="00C55562"/>
    <w:rsid w:val="00C56C0D"/>
    <w:rsid w:val="00C613C8"/>
    <w:rsid w:val="00C62BCD"/>
    <w:rsid w:val="00C6400A"/>
    <w:rsid w:val="00C71F87"/>
    <w:rsid w:val="00C73354"/>
    <w:rsid w:val="00C834B0"/>
    <w:rsid w:val="00C87335"/>
    <w:rsid w:val="00C93315"/>
    <w:rsid w:val="00C93FF5"/>
    <w:rsid w:val="00C9440C"/>
    <w:rsid w:val="00C9579C"/>
    <w:rsid w:val="00C96000"/>
    <w:rsid w:val="00C96814"/>
    <w:rsid w:val="00C96B5E"/>
    <w:rsid w:val="00C96B82"/>
    <w:rsid w:val="00C974D6"/>
    <w:rsid w:val="00CA04C8"/>
    <w:rsid w:val="00CA53FA"/>
    <w:rsid w:val="00CB7989"/>
    <w:rsid w:val="00CC2DFB"/>
    <w:rsid w:val="00CC4471"/>
    <w:rsid w:val="00CC4709"/>
    <w:rsid w:val="00CC5354"/>
    <w:rsid w:val="00CC54E5"/>
    <w:rsid w:val="00CC5871"/>
    <w:rsid w:val="00CD350F"/>
    <w:rsid w:val="00CD4CCC"/>
    <w:rsid w:val="00CE0139"/>
    <w:rsid w:val="00CE09A4"/>
    <w:rsid w:val="00CE443C"/>
    <w:rsid w:val="00CE662C"/>
    <w:rsid w:val="00CF1BB2"/>
    <w:rsid w:val="00CF5029"/>
    <w:rsid w:val="00CF52C9"/>
    <w:rsid w:val="00D00A22"/>
    <w:rsid w:val="00D036AB"/>
    <w:rsid w:val="00D05486"/>
    <w:rsid w:val="00D0729B"/>
    <w:rsid w:val="00D14BDA"/>
    <w:rsid w:val="00D15949"/>
    <w:rsid w:val="00D15F43"/>
    <w:rsid w:val="00D23D1E"/>
    <w:rsid w:val="00D24821"/>
    <w:rsid w:val="00D24FD0"/>
    <w:rsid w:val="00D26DAE"/>
    <w:rsid w:val="00D32833"/>
    <w:rsid w:val="00D32F5E"/>
    <w:rsid w:val="00D33214"/>
    <w:rsid w:val="00D33993"/>
    <w:rsid w:val="00D357C6"/>
    <w:rsid w:val="00D37B12"/>
    <w:rsid w:val="00D44B1C"/>
    <w:rsid w:val="00D52BAE"/>
    <w:rsid w:val="00D5335E"/>
    <w:rsid w:val="00D547CC"/>
    <w:rsid w:val="00D54D44"/>
    <w:rsid w:val="00D558FD"/>
    <w:rsid w:val="00D574C0"/>
    <w:rsid w:val="00D618D8"/>
    <w:rsid w:val="00D620E3"/>
    <w:rsid w:val="00D6480C"/>
    <w:rsid w:val="00D71832"/>
    <w:rsid w:val="00D71CDA"/>
    <w:rsid w:val="00D7540A"/>
    <w:rsid w:val="00D75769"/>
    <w:rsid w:val="00D76EBE"/>
    <w:rsid w:val="00D77669"/>
    <w:rsid w:val="00D8366E"/>
    <w:rsid w:val="00D8394D"/>
    <w:rsid w:val="00D84085"/>
    <w:rsid w:val="00D8450F"/>
    <w:rsid w:val="00D846B5"/>
    <w:rsid w:val="00D876BD"/>
    <w:rsid w:val="00D92E08"/>
    <w:rsid w:val="00D97D24"/>
    <w:rsid w:val="00DA0832"/>
    <w:rsid w:val="00DA0920"/>
    <w:rsid w:val="00DA20F0"/>
    <w:rsid w:val="00DA3A8D"/>
    <w:rsid w:val="00DA6EC0"/>
    <w:rsid w:val="00DB0ABD"/>
    <w:rsid w:val="00DB2FD3"/>
    <w:rsid w:val="00DC1D53"/>
    <w:rsid w:val="00DD017D"/>
    <w:rsid w:val="00DD5D76"/>
    <w:rsid w:val="00DD688D"/>
    <w:rsid w:val="00DD7123"/>
    <w:rsid w:val="00DE0683"/>
    <w:rsid w:val="00DE3C61"/>
    <w:rsid w:val="00DE4BC8"/>
    <w:rsid w:val="00DE6DA3"/>
    <w:rsid w:val="00DF3322"/>
    <w:rsid w:val="00DF47DA"/>
    <w:rsid w:val="00DF53A9"/>
    <w:rsid w:val="00DF5AA2"/>
    <w:rsid w:val="00DF773D"/>
    <w:rsid w:val="00E01154"/>
    <w:rsid w:val="00E0230A"/>
    <w:rsid w:val="00E11F88"/>
    <w:rsid w:val="00E129F3"/>
    <w:rsid w:val="00E12DD0"/>
    <w:rsid w:val="00E1676B"/>
    <w:rsid w:val="00E22423"/>
    <w:rsid w:val="00E262E7"/>
    <w:rsid w:val="00E34311"/>
    <w:rsid w:val="00E35D80"/>
    <w:rsid w:val="00E4311C"/>
    <w:rsid w:val="00E43D05"/>
    <w:rsid w:val="00E4532C"/>
    <w:rsid w:val="00E45D4F"/>
    <w:rsid w:val="00E558AB"/>
    <w:rsid w:val="00E56C28"/>
    <w:rsid w:val="00E56F88"/>
    <w:rsid w:val="00E56FD7"/>
    <w:rsid w:val="00E617CC"/>
    <w:rsid w:val="00E64C3B"/>
    <w:rsid w:val="00E656B0"/>
    <w:rsid w:val="00E67B07"/>
    <w:rsid w:val="00E70916"/>
    <w:rsid w:val="00E7540B"/>
    <w:rsid w:val="00E76617"/>
    <w:rsid w:val="00E77933"/>
    <w:rsid w:val="00E817F2"/>
    <w:rsid w:val="00E82E6F"/>
    <w:rsid w:val="00E839A1"/>
    <w:rsid w:val="00E84337"/>
    <w:rsid w:val="00E8701D"/>
    <w:rsid w:val="00E8736C"/>
    <w:rsid w:val="00E92DCC"/>
    <w:rsid w:val="00E93B58"/>
    <w:rsid w:val="00EA533F"/>
    <w:rsid w:val="00EB438A"/>
    <w:rsid w:val="00EB6446"/>
    <w:rsid w:val="00EC2949"/>
    <w:rsid w:val="00EC2C56"/>
    <w:rsid w:val="00EC5DE8"/>
    <w:rsid w:val="00EC6853"/>
    <w:rsid w:val="00EC7418"/>
    <w:rsid w:val="00ED2AB6"/>
    <w:rsid w:val="00ED2D94"/>
    <w:rsid w:val="00EE2E3E"/>
    <w:rsid w:val="00EE5206"/>
    <w:rsid w:val="00EE5289"/>
    <w:rsid w:val="00EE66A1"/>
    <w:rsid w:val="00EE6774"/>
    <w:rsid w:val="00EF15B2"/>
    <w:rsid w:val="00EF1BB1"/>
    <w:rsid w:val="00EF1CAE"/>
    <w:rsid w:val="00EF3351"/>
    <w:rsid w:val="00EF4071"/>
    <w:rsid w:val="00EF4DD4"/>
    <w:rsid w:val="00EF53E1"/>
    <w:rsid w:val="00EF682A"/>
    <w:rsid w:val="00F02BE4"/>
    <w:rsid w:val="00F12131"/>
    <w:rsid w:val="00F148A9"/>
    <w:rsid w:val="00F20657"/>
    <w:rsid w:val="00F24175"/>
    <w:rsid w:val="00F25691"/>
    <w:rsid w:val="00F26970"/>
    <w:rsid w:val="00F328DB"/>
    <w:rsid w:val="00F33806"/>
    <w:rsid w:val="00F355E3"/>
    <w:rsid w:val="00F360A3"/>
    <w:rsid w:val="00F40059"/>
    <w:rsid w:val="00F446E7"/>
    <w:rsid w:val="00F45730"/>
    <w:rsid w:val="00F51AEA"/>
    <w:rsid w:val="00F51C98"/>
    <w:rsid w:val="00F52653"/>
    <w:rsid w:val="00F5293D"/>
    <w:rsid w:val="00F534F0"/>
    <w:rsid w:val="00F55557"/>
    <w:rsid w:val="00F55A30"/>
    <w:rsid w:val="00F56D94"/>
    <w:rsid w:val="00F57FE1"/>
    <w:rsid w:val="00F60DDF"/>
    <w:rsid w:val="00F620E4"/>
    <w:rsid w:val="00F65001"/>
    <w:rsid w:val="00F710FF"/>
    <w:rsid w:val="00F7283B"/>
    <w:rsid w:val="00F75547"/>
    <w:rsid w:val="00F83C55"/>
    <w:rsid w:val="00F904B1"/>
    <w:rsid w:val="00F9146B"/>
    <w:rsid w:val="00FA0DEA"/>
    <w:rsid w:val="00FA1757"/>
    <w:rsid w:val="00FA6091"/>
    <w:rsid w:val="00FB622D"/>
    <w:rsid w:val="00FC0B96"/>
    <w:rsid w:val="00FC3BA3"/>
    <w:rsid w:val="00FC48BF"/>
    <w:rsid w:val="00FD038F"/>
    <w:rsid w:val="00FD3187"/>
    <w:rsid w:val="00FD3201"/>
    <w:rsid w:val="00FD3F58"/>
    <w:rsid w:val="00FD70F8"/>
    <w:rsid w:val="00FD7E7A"/>
    <w:rsid w:val="00FE7013"/>
    <w:rsid w:val="00FE7EE4"/>
    <w:rsid w:val="00FF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B93E4"/>
  <w15:docId w15:val="{3B8A1E01-B804-428F-BF8F-7CA5CB81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A9"/>
    <w:rPr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83BED"/>
    <w:rPr>
      <w:color w:val="808080"/>
    </w:rPr>
  </w:style>
  <w:style w:type="table" w:styleId="TableGrid">
    <w:name w:val="Table Grid"/>
    <w:basedOn w:val="TableNormal"/>
    <w:uiPriority w:val="39"/>
    <w:rsid w:val="00067F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403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332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7FE1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FE1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57FE1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FE1"/>
    <w:rPr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3D11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594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7E27D-5408-4BE1-ADC8-45F1CE867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rew, Ross (ELS-LOW)</dc:creator>
  <cp:lastModifiedBy>Jayaram M.</cp:lastModifiedBy>
  <cp:revision>2</cp:revision>
  <cp:lastPrinted>2019-12-02T16:41:00Z</cp:lastPrinted>
  <dcterms:created xsi:type="dcterms:W3CDTF">2019-12-02T16:53:00Z</dcterms:created>
  <dcterms:modified xsi:type="dcterms:W3CDTF">2019-12-0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ata-in-brief</vt:lpwstr>
  </property>
  <property fmtid="{D5CDD505-2E9C-101B-9397-08002B2CF9AE}" pid="15" name="Mendeley Recent Style Name 6_1">
    <vt:lpwstr>Data in Brief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data-in-brief</vt:lpwstr>
  </property>
  <property fmtid="{D5CDD505-2E9C-101B-9397-08002B2CF9AE}" pid="24" name="Mendeley Unique User Id_1">
    <vt:lpwstr>32f9c9e3-c7c5-3970-b5a9-ec6edba21f7d</vt:lpwstr>
  </property>
</Properties>
</file>